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horzAnchor="margin" w:tblpY="810"/>
        <w:tblW w:w="14593" w:type="dxa"/>
        <w:tblCellMar>
          <w:left w:w="70" w:type="dxa"/>
          <w:right w:w="70" w:type="dxa"/>
        </w:tblCellMar>
        <w:tblLook w:val="04A0"/>
      </w:tblPr>
      <w:tblGrid>
        <w:gridCol w:w="952"/>
        <w:gridCol w:w="951"/>
        <w:gridCol w:w="921"/>
        <w:gridCol w:w="1252"/>
        <w:gridCol w:w="921"/>
        <w:gridCol w:w="1152"/>
        <w:gridCol w:w="898"/>
        <w:gridCol w:w="1152"/>
        <w:gridCol w:w="898"/>
        <w:gridCol w:w="1152"/>
        <w:gridCol w:w="1020"/>
        <w:gridCol w:w="1152"/>
        <w:gridCol w:w="1020"/>
        <w:gridCol w:w="1152"/>
      </w:tblGrid>
      <w:tr w:rsidR="00A41199" w:rsidRPr="008B1763" w:rsidTr="00D4512A">
        <w:trPr>
          <w:trHeight w:val="255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246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086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N</w:t>
            </w:r>
            <w:r w:rsidR="00086BD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orthern</w:t>
            </w:r>
            <w:proofErr w:type="spellEnd"/>
            <w:r w:rsidR="00086BD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 Italy</w:t>
            </w:r>
          </w:p>
        </w:tc>
        <w:tc>
          <w:tcPr>
            <w:tcW w:w="4100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086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Cent</w:t>
            </w:r>
            <w:r w:rsidR="00086BD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ral</w:t>
            </w:r>
            <w:proofErr w:type="spellEnd"/>
            <w:r w:rsidR="00086BD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 Italy</w:t>
            </w:r>
          </w:p>
        </w:tc>
        <w:tc>
          <w:tcPr>
            <w:tcW w:w="4344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41199" w:rsidRPr="008B1763" w:rsidRDefault="00086BDE" w:rsidP="00A41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Souther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 Italy</w:t>
            </w:r>
          </w:p>
        </w:tc>
      </w:tr>
      <w:tr w:rsidR="00A41199" w:rsidRPr="008B1763" w:rsidTr="00D4512A">
        <w:trPr>
          <w:trHeight w:val="255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1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086BDE" w:rsidP="00A41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Males</w:t>
            </w: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41199" w:rsidRPr="008B1763" w:rsidRDefault="00086BDE" w:rsidP="00A41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Females</w:t>
            </w:r>
          </w:p>
        </w:tc>
        <w:tc>
          <w:tcPr>
            <w:tcW w:w="2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086BDE" w:rsidP="00A41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Males</w:t>
            </w:r>
          </w:p>
        </w:tc>
        <w:tc>
          <w:tcPr>
            <w:tcW w:w="205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41199" w:rsidRPr="008B1763" w:rsidRDefault="00086BDE" w:rsidP="00A41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Females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086BDE" w:rsidP="00A41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Males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41199" w:rsidRPr="008B1763" w:rsidRDefault="00086BDE" w:rsidP="00A41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Females</w:t>
            </w:r>
          </w:p>
        </w:tc>
      </w:tr>
      <w:tr w:rsidR="00086BDE" w:rsidRPr="008B1763" w:rsidTr="00D4512A">
        <w:trPr>
          <w:trHeight w:val="270"/>
        </w:trPr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6BDE" w:rsidRPr="008B1763" w:rsidRDefault="00086BDE" w:rsidP="00086B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6BDE" w:rsidRPr="008B1763" w:rsidRDefault="00086BDE" w:rsidP="00086B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6BDE" w:rsidRPr="008B1763" w:rsidRDefault="00086BDE" w:rsidP="00086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Italian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s</w:t>
            </w:r>
            <w:proofErr w:type="spellEnd"/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6BDE" w:rsidRPr="008B1763" w:rsidRDefault="00086BDE" w:rsidP="00086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Immigrants</w:t>
            </w:r>
            <w:proofErr w:type="spell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6BDE" w:rsidRPr="008B1763" w:rsidRDefault="00086BDE" w:rsidP="00086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Italian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s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BDE" w:rsidRPr="008B1763" w:rsidRDefault="00086BDE" w:rsidP="00086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Immigrants</w:t>
            </w:r>
            <w:proofErr w:type="spellEnd"/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6BDE" w:rsidRPr="008B1763" w:rsidRDefault="00086BDE" w:rsidP="00086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Italian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s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6BDE" w:rsidRPr="008B1763" w:rsidRDefault="00086BDE" w:rsidP="00086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Immigrants</w:t>
            </w:r>
            <w:proofErr w:type="spellEnd"/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6BDE" w:rsidRPr="008B1763" w:rsidRDefault="00086BDE" w:rsidP="00086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Italian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s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BDE" w:rsidRPr="008B1763" w:rsidRDefault="00086BDE" w:rsidP="00086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Immigrant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6BDE" w:rsidRPr="008B1763" w:rsidRDefault="00086BDE" w:rsidP="00086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Italian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s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6BDE" w:rsidRPr="008B1763" w:rsidRDefault="00086BDE" w:rsidP="00086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Immigrant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6BDE" w:rsidRPr="008B1763" w:rsidRDefault="00086BDE" w:rsidP="00086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Italian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s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BDE" w:rsidRPr="008B1763" w:rsidRDefault="00086BDE" w:rsidP="00086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Immigrants</w:t>
            </w:r>
            <w:proofErr w:type="spellEnd"/>
          </w:p>
        </w:tc>
      </w:tr>
      <w:tr w:rsidR="00A41199" w:rsidRPr="008B1763" w:rsidTr="00D4512A">
        <w:trPr>
          <w:trHeight w:val="255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200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-14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83.729</w:t>
            </w:r>
          </w:p>
        </w:tc>
        <w:tc>
          <w:tcPr>
            <w:tcW w:w="125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5.754</w:t>
            </w:r>
          </w:p>
        </w:tc>
        <w:tc>
          <w:tcPr>
            <w:tcW w:w="9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41.801</w:t>
            </w:r>
          </w:p>
        </w:tc>
        <w:tc>
          <w:tcPr>
            <w:tcW w:w="115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9.463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7.12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.60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6.9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.8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51.24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3.0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80.02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3.492</w:t>
            </w:r>
          </w:p>
        </w:tc>
      </w:tr>
      <w:tr w:rsidR="00A41199" w:rsidRPr="008B1763" w:rsidTr="00D4512A">
        <w:trPr>
          <w:trHeight w:val="255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199" w:rsidRPr="008B1763" w:rsidRDefault="00A41199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5-24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0.212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.105</w:t>
            </w: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4.067</w:t>
            </w:r>
          </w:p>
        </w:tc>
        <w:tc>
          <w:tcPr>
            <w:tcW w:w="115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9.709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5.50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.56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8.43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4.2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23.85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4.2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58.89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5.905</w:t>
            </w:r>
          </w:p>
        </w:tc>
      </w:tr>
      <w:tr w:rsidR="00A41199" w:rsidRPr="008B1763" w:rsidTr="00D4512A">
        <w:trPr>
          <w:trHeight w:val="255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199" w:rsidRPr="008B1763" w:rsidRDefault="00A41199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25-49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63.608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6.270</w:t>
            </w: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49.528</w:t>
            </w:r>
          </w:p>
        </w:tc>
        <w:tc>
          <w:tcPr>
            <w:tcW w:w="115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7.853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60.89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5.78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80.12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4.7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11.46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5.3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215.21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1.426</w:t>
            </w:r>
          </w:p>
        </w:tc>
      </w:tr>
      <w:tr w:rsidR="00A41199" w:rsidRPr="008B1763" w:rsidTr="00D4512A">
        <w:trPr>
          <w:trHeight w:val="255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199" w:rsidRPr="008B1763" w:rsidRDefault="00A41199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50-64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22.470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.132</w:t>
            </w: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84.261</w:t>
            </w:r>
          </w:p>
        </w:tc>
        <w:tc>
          <w:tcPr>
            <w:tcW w:w="115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.482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72.46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.45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59.03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.5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45.75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.7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98.26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.602</w:t>
            </w:r>
          </w:p>
        </w:tc>
      </w:tr>
      <w:tr w:rsidR="00A41199" w:rsidRPr="008B1763" w:rsidTr="00D4512A">
        <w:trPr>
          <w:trHeight w:val="270"/>
        </w:trPr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199" w:rsidRPr="008B1763" w:rsidRDefault="00A41199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65+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32.296</w:t>
            </w:r>
          </w:p>
        </w:tc>
        <w:tc>
          <w:tcPr>
            <w:tcW w:w="12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.141</w:t>
            </w:r>
          </w:p>
        </w:tc>
        <w:tc>
          <w:tcPr>
            <w:tcW w:w="9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68.143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.675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94.14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.05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95.30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.27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008.24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.84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91.85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.127</w:t>
            </w:r>
          </w:p>
        </w:tc>
      </w:tr>
      <w:tr w:rsidR="00A41199" w:rsidRPr="008B1763" w:rsidTr="00D4512A">
        <w:trPr>
          <w:trHeight w:val="255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200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-14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73.030</w:t>
            </w:r>
          </w:p>
        </w:tc>
        <w:tc>
          <w:tcPr>
            <w:tcW w:w="125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6.496</w:t>
            </w:r>
          </w:p>
        </w:tc>
        <w:tc>
          <w:tcPr>
            <w:tcW w:w="9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31.926</w:t>
            </w:r>
          </w:p>
        </w:tc>
        <w:tc>
          <w:tcPr>
            <w:tcW w:w="115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.639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5.53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.74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5.42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.3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46.46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1.5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63.59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.755</w:t>
            </w:r>
          </w:p>
        </w:tc>
      </w:tr>
      <w:tr w:rsidR="00A41199" w:rsidRPr="008B1763" w:rsidTr="00D4512A">
        <w:trPr>
          <w:trHeight w:val="255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199" w:rsidRPr="008B1763" w:rsidRDefault="00A41199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5-24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6.422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.686</w:t>
            </w: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9.198</w:t>
            </w:r>
          </w:p>
        </w:tc>
        <w:tc>
          <w:tcPr>
            <w:tcW w:w="115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0.413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5.46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.91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7.12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4.6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53.9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.0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87.32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6.660</w:t>
            </w:r>
          </w:p>
        </w:tc>
      </w:tr>
      <w:tr w:rsidR="00A41199" w:rsidRPr="008B1763" w:rsidTr="00D4512A">
        <w:trPr>
          <w:trHeight w:val="255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199" w:rsidRPr="008B1763" w:rsidRDefault="00A41199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25-49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42.496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7.745</w:t>
            </w: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17.932</w:t>
            </w:r>
          </w:p>
        </w:tc>
        <w:tc>
          <w:tcPr>
            <w:tcW w:w="115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3.058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56.97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6.30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75.58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8.2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15.65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3.7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29.05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9.485</w:t>
            </w:r>
          </w:p>
        </w:tc>
      </w:tr>
      <w:tr w:rsidR="00A41199" w:rsidRPr="008B1763" w:rsidTr="00D4512A">
        <w:trPr>
          <w:trHeight w:val="255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50-64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04.694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.270</w:t>
            </w: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59.035</w:t>
            </w:r>
          </w:p>
        </w:tc>
        <w:tc>
          <w:tcPr>
            <w:tcW w:w="115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.500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72.46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.02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57.79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.2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46.56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.0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08.36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.069</w:t>
            </w:r>
          </w:p>
        </w:tc>
      </w:tr>
      <w:tr w:rsidR="00A41199" w:rsidRPr="008B1763" w:rsidTr="00D4512A">
        <w:trPr>
          <w:trHeight w:val="270"/>
        </w:trPr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65+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01.257</w:t>
            </w:r>
          </w:p>
        </w:tc>
        <w:tc>
          <w:tcPr>
            <w:tcW w:w="12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.436</w:t>
            </w:r>
          </w:p>
        </w:tc>
        <w:tc>
          <w:tcPr>
            <w:tcW w:w="9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07.144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.012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95.30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.21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96.35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.52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72.70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.98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37.94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.274</w:t>
            </w:r>
          </w:p>
        </w:tc>
      </w:tr>
      <w:tr w:rsidR="00A41199" w:rsidRPr="008B1763" w:rsidTr="00D4512A">
        <w:trPr>
          <w:trHeight w:val="255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200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-14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68.709</w:t>
            </w:r>
          </w:p>
        </w:tc>
        <w:tc>
          <w:tcPr>
            <w:tcW w:w="125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8.227</w:t>
            </w:r>
          </w:p>
        </w:tc>
        <w:tc>
          <w:tcPr>
            <w:tcW w:w="9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28.143</w:t>
            </w:r>
          </w:p>
        </w:tc>
        <w:tc>
          <w:tcPr>
            <w:tcW w:w="115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1.040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3.55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.71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4.60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.0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30.5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2.1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52.07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.159</w:t>
            </w:r>
          </w:p>
        </w:tc>
      </w:tr>
      <w:tr w:rsidR="00A41199" w:rsidRPr="008B1763" w:rsidTr="00D4512A">
        <w:trPr>
          <w:trHeight w:val="255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199" w:rsidRPr="008B1763" w:rsidRDefault="00A41199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5-24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5.035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.096</w:t>
            </w: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6.300</w:t>
            </w:r>
          </w:p>
        </w:tc>
        <w:tc>
          <w:tcPr>
            <w:tcW w:w="115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1.503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5.02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.26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5.87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5.7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48.24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.8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78.23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6.355</w:t>
            </w:r>
          </w:p>
        </w:tc>
      </w:tr>
      <w:tr w:rsidR="00A41199" w:rsidRPr="008B1763" w:rsidTr="00D4512A">
        <w:trPr>
          <w:trHeight w:val="255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199" w:rsidRPr="008B1763" w:rsidRDefault="00A41199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25-49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30.146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9.568</w:t>
            </w: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03.420</w:t>
            </w:r>
          </w:p>
        </w:tc>
        <w:tc>
          <w:tcPr>
            <w:tcW w:w="115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8.813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53.36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7.34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69.13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2.1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87.23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2.9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96.28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9.148</w:t>
            </w:r>
          </w:p>
        </w:tc>
      </w:tr>
      <w:tr w:rsidR="00A41199" w:rsidRPr="008B1763" w:rsidTr="00D4512A">
        <w:trPr>
          <w:trHeight w:val="255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50-64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91.723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.158</w:t>
            </w: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46.749</w:t>
            </w:r>
          </w:p>
        </w:tc>
        <w:tc>
          <w:tcPr>
            <w:tcW w:w="115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2.238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69.55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.64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56.91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.3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33.23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.3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91.46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.373</w:t>
            </w:r>
          </w:p>
        </w:tc>
      </w:tr>
      <w:tr w:rsidR="00A41199" w:rsidRPr="008B1763" w:rsidTr="00D4512A">
        <w:trPr>
          <w:trHeight w:val="270"/>
        </w:trPr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65+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99.684</w:t>
            </w:r>
          </w:p>
        </w:tc>
        <w:tc>
          <w:tcPr>
            <w:tcW w:w="12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.748</w:t>
            </w:r>
          </w:p>
        </w:tc>
        <w:tc>
          <w:tcPr>
            <w:tcW w:w="9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03.420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.665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95.72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.597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98.88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.05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52.47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.3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16.93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.646</w:t>
            </w:r>
          </w:p>
        </w:tc>
      </w:tr>
    </w:tbl>
    <w:p w:rsidR="00A41199" w:rsidRPr="008B1763" w:rsidRDefault="00D4512A" w:rsidP="00A41199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N</w:t>
      </w:r>
      <w:r w:rsidR="006D2941">
        <w:rPr>
          <w:rFonts w:ascii="Times New Roman" w:hAnsi="Times New Roman" w:cs="Times New Roman"/>
          <w:sz w:val="20"/>
          <w:szCs w:val="20"/>
          <w:lang w:val="en-US"/>
        </w:rPr>
        <w:t>umber</w:t>
      </w:r>
      <w:r w:rsidRPr="008B176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A41199" w:rsidRPr="008B1763">
        <w:rPr>
          <w:rFonts w:ascii="Times New Roman" w:hAnsi="Times New Roman" w:cs="Times New Roman"/>
          <w:sz w:val="20"/>
          <w:szCs w:val="20"/>
          <w:lang w:val="en-US"/>
        </w:rPr>
        <w:t xml:space="preserve">of </w:t>
      </w:r>
      <w:r w:rsidR="006D2941">
        <w:rPr>
          <w:rFonts w:ascii="Times New Roman" w:hAnsi="Times New Roman" w:cs="Times New Roman"/>
          <w:sz w:val="20"/>
          <w:szCs w:val="20"/>
          <w:lang w:val="en-US"/>
        </w:rPr>
        <w:t xml:space="preserve">total </w:t>
      </w:r>
      <w:r w:rsidR="00A41199" w:rsidRPr="008B1763">
        <w:rPr>
          <w:rFonts w:ascii="Times New Roman" w:hAnsi="Times New Roman" w:cs="Times New Roman"/>
          <w:sz w:val="20"/>
          <w:szCs w:val="20"/>
          <w:lang w:val="en-US"/>
        </w:rPr>
        <w:t xml:space="preserve">hospitalizations </w:t>
      </w:r>
    </w:p>
    <w:p w:rsidR="00A41199" w:rsidRPr="008B1763" w:rsidRDefault="00A41199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A41199" w:rsidRPr="008B1763" w:rsidRDefault="00A41199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A41199" w:rsidRPr="008B1763" w:rsidRDefault="00A41199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A41199" w:rsidRPr="008B1763" w:rsidRDefault="00A41199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A41199" w:rsidRPr="008B1763" w:rsidRDefault="00A41199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A41199" w:rsidRPr="008B1763" w:rsidRDefault="00A41199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A41199" w:rsidRPr="008B1763" w:rsidRDefault="00A41199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A41199" w:rsidRPr="008B1763" w:rsidRDefault="00A41199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A41199" w:rsidRPr="008B1763" w:rsidRDefault="00A41199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A41199" w:rsidRPr="008B1763" w:rsidRDefault="00D4512A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lastRenderedPageBreak/>
        <w:t>N</w:t>
      </w:r>
      <w:r w:rsidR="006D2941">
        <w:rPr>
          <w:rFonts w:ascii="Times New Roman" w:hAnsi="Times New Roman" w:cs="Times New Roman"/>
          <w:sz w:val="20"/>
          <w:szCs w:val="20"/>
          <w:lang w:val="en-US"/>
        </w:rPr>
        <w:t xml:space="preserve">umber </w:t>
      </w:r>
      <w:r w:rsidR="00A41199" w:rsidRPr="008B1763">
        <w:rPr>
          <w:rFonts w:ascii="Times New Roman" w:hAnsi="Times New Roman" w:cs="Times New Roman"/>
          <w:sz w:val="20"/>
          <w:szCs w:val="20"/>
          <w:lang w:val="en-US"/>
        </w:rPr>
        <w:t>of hospitalizations for stroke</w:t>
      </w: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970"/>
        <w:gridCol w:w="970"/>
        <w:gridCol w:w="849"/>
        <w:gridCol w:w="1152"/>
        <w:gridCol w:w="846"/>
        <w:gridCol w:w="1097"/>
        <w:gridCol w:w="1146"/>
        <w:gridCol w:w="1152"/>
        <w:gridCol w:w="849"/>
        <w:gridCol w:w="1152"/>
        <w:gridCol w:w="795"/>
        <w:gridCol w:w="1152"/>
        <w:gridCol w:w="1145"/>
        <w:gridCol w:w="1152"/>
      </w:tblGrid>
      <w:tr w:rsidR="00DD461B" w:rsidRPr="008B1763" w:rsidTr="00DD461B">
        <w:trPr>
          <w:trHeight w:val="255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DD46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DD46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374" w:type="pct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DD46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orther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 Italy</w:t>
            </w:r>
          </w:p>
        </w:tc>
        <w:tc>
          <w:tcPr>
            <w:tcW w:w="1475" w:type="pct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DD46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Cent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ra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 Italy</w:t>
            </w:r>
          </w:p>
        </w:tc>
        <w:tc>
          <w:tcPr>
            <w:tcW w:w="1475" w:type="pct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DD46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Souther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 Italy</w:t>
            </w:r>
          </w:p>
        </w:tc>
      </w:tr>
      <w:tr w:rsidR="00DD461B" w:rsidRPr="008B1763" w:rsidTr="00DD461B">
        <w:trPr>
          <w:trHeight w:val="255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DD46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DD46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96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DD46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Males</w:t>
            </w: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DD46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Females</w:t>
            </w:r>
          </w:p>
        </w:tc>
        <w:tc>
          <w:tcPr>
            <w:tcW w:w="7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DD46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Males</w:t>
            </w:r>
          </w:p>
        </w:tc>
        <w:tc>
          <w:tcPr>
            <w:tcW w:w="696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DD46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Males</w:t>
            </w: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DD46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Females</w:t>
            </w:r>
          </w:p>
        </w:tc>
        <w:tc>
          <w:tcPr>
            <w:tcW w:w="797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DD46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Males</w:t>
            </w:r>
          </w:p>
        </w:tc>
      </w:tr>
      <w:tr w:rsidR="00DD461B" w:rsidRPr="008B1763" w:rsidTr="00DD461B">
        <w:trPr>
          <w:trHeight w:val="270"/>
        </w:trPr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DD46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DD46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DD46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Italian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s</w:t>
            </w:r>
            <w:proofErr w:type="spellEnd"/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DD46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Immigrants</w:t>
            </w:r>
            <w:proofErr w:type="spellEnd"/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DD46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Italian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s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DD46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Italian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s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DD46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Italian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s</w:t>
            </w:r>
            <w:proofErr w:type="spellEnd"/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DD46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Immigrants</w:t>
            </w:r>
            <w:proofErr w:type="spellEnd"/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DD46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Italian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s</w:t>
            </w:r>
            <w:proofErr w:type="spellEnd"/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DD46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Immigrants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DD46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Italian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s</w:t>
            </w:r>
            <w:proofErr w:type="spellEnd"/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DD46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Immigrants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DD46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Italian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s</w:t>
            </w:r>
            <w:proofErr w:type="spellEnd"/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DD46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Immigrants</w:t>
            </w:r>
            <w:proofErr w:type="spellEnd"/>
          </w:p>
        </w:tc>
      </w:tr>
      <w:tr w:rsidR="00DD461B" w:rsidRPr="008B1763" w:rsidTr="00DD461B">
        <w:trPr>
          <w:trHeight w:val="255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200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-14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0</w:t>
            </w: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29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382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38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29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400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6</w:t>
            </w: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39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7</w:t>
            </w:r>
          </w:p>
        </w:tc>
        <w:tc>
          <w:tcPr>
            <w:tcW w:w="398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</w:tr>
      <w:tr w:rsidR="00DD461B" w:rsidRPr="008B1763" w:rsidTr="00DD461B">
        <w:trPr>
          <w:trHeight w:val="255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199" w:rsidRPr="008B1763" w:rsidRDefault="00A41199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5-24</w:t>
            </w:r>
          </w:p>
        </w:tc>
        <w:tc>
          <w:tcPr>
            <w:tcW w:w="29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9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29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8</w:t>
            </w:r>
          </w:p>
        </w:tc>
        <w:tc>
          <w:tcPr>
            <w:tcW w:w="382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29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40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31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0</w:t>
            </w:r>
          </w:p>
        </w:tc>
        <w:tc>
          <w:tcPr>
            <w:tcW w:w="39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</w:t>
            </w:r>
          </w:p>
        </w:tc>
      </w:tr>
      <w:tr w:rsidR="00DD461B" w:rsidRPr="008B1763" w:rsidTr="00DD461B">
        <w:trPr>
          <w:trHeight w:val="255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199" w:rsidRPr="008B1763" w:rsidRDefault="00A41199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25-49</w:t>
            </w:r>
          </w:p>
        </w:tc>
        <w:tc>
          <w:tcPr>
            <w:tcW w:w="29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244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44</w:t>
            </w:r>
          </w:p>
        </w:tc>
        <w:tc>
          <w:tcPr>
            <w:tcW w:w="29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019</w:t>
            </w:r>
          </w:p>
        </w:tc>
        <w:tc>
          <w:tcPr>
            <w:tcW w:w="382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39</w:t>
            </w: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32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7</w:t>
            </w:r>
          </w:p>
        </w:tc>
        <w:tc>
          <w:tcPr>
            <w:tcW w:w="29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13</w:t>
            </w:r>
          </w:p>
        </w:tc>
        <w:tc>
          <w:tcPr>
            <w:tcW w:w="40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.008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62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510</w:t>
            </w:r>
          </w:p>
        </w:tc>
        <w:tc>
          <w:tcPr>
            <w:tcW w:w="39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10</w:t>
            </w:r>
          </w:p>
        </w:tc>
      </w:tr>
      <w:tr w:rsidR="00DD461B" w:rsidRPr="008B1763" w:rsidTr="00DD461B">
        <w:trPr>
          <w:trHeight w:val="255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199" w:rsidRPr="008B1763" w:rsidRDefault="00A41199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50-64</w:t>
            </w:r>
          </w:p>
        </w:tc>
        <w:tc>
          <w:tcPr>
            <w:tcW w:w="29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.054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64</w:t>
            </w:r>
          </w:p>
        </w:tc>
        <w:tc>
          <w:tcPr>
            <w:tcW w:w="29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.003</w:t>
            </w:r>
          </w:p>
        </w:tc>
        <w:tc>
          <w:tcPr>
            <w:tcW w:w="382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5</w:t>
            </w: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861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5</w:t>
            </w:r>
          </w:p>
        </w:tc>
        <w:tc>
          <w:tcPr>
            <w:tcW w:w="29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022</w:t>
            </w:r>
          </w:p>
        </w:tc>
        <w:tc>
          <w:tcPr>
            <w:tcW w:w="40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2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.343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2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.322</w:t>
            </w:r>
          </w:p>
        </w:tc>
        <w:tc>
          <w:tcPr>
            <w:tcW w:w="39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10</w:t>
            </w:r>
          </w:p>
        </w:tc>
      </w:tr>
      <w:tr w:rsidR="00DD461B" w:rsidRPr="008B1763" w:rsidTr="00DD461B">
        <w:trPr>
          <w:trHeight w:val="270"/>
        </w:trPr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199" w:rsidRPr="008B1763" w:rsidRDefault="00A41199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65+</w:t>
            </w:r>
          </w:p>
        </w:tc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6.519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64</w:t>
            </w:r>
          </w:p>
        </w:tc>
        <w:tc>
          <w:tcPr>
            <w:tcW w:w="29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1.129</w:t>
            </w:r>
          </w:p>
        </w:tc>
        <w:tc>
          <w:tcPr>
            <w:tcW w:w="382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98</w:t>
            </w: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.860</w:t>
            </w:r>
          </w:p>
        </w:tc>
        <w:tc>
          <w:tcPr>
            <w:tcW w:w="3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0</w:t>
            </w:r>
          </w:p>
        </w:tc>
        <w:tc>
          <w:tcPr>
            <w:tcW w:w="29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1.490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5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3.980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23</w:t>
            </w:r>
          </w:p>
        </w:tc>
        <w:tc>
          <w:tcPr>
            <w:tcW w:w="39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8.287</w:t>
            </w:r>
          </w:p>
        </w:tc>
        <w:tc>
          <w:tcPr>
            <w:tcW w:w="398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46</w:t>
            </w:r>
          </w:p>
        </w:tc>
      </w:tr>
      <w:tr w:rsidR="00DD461B" w:rsidRPr="008B1763" w:rsidTr="00DD461B">
        <w:trPr>
          <w:trHeight w:val="255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200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-14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4</w:t>
            </w: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29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7</w:t>
            </w:r>
          </w:p>
        </w:tc>
        <w:tc>
          <w:tcPr>
            <w:tcW w:w="382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38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9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400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9</w:t>
            </w: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39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9</w:t>
            </w:r>
          </w:p>
        </w:tc>
        <w:tc>
          <w:tcPr>
            <w:tcW w:w="398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</w:t>
            </w:r>
          </w:p>
        </w:tc>
      </w:tr>
      <w:tr w:rsidR="00DD461B" w:rsidRPr="008B1763" w:rsidTr="00DD461B">
        <w:trPr>
          <w:trHeight w:val="255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199" w:rsidRPr="008B1763" w:rsidRDefault="00A41199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5-24</w:t>
            </w:r>
          </w:p>
        </w:tc>
        <w:tc>
          <w:tcPr>
            <w:tcW w:w="29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2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29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0</w:t>
            </w:r>
          </w:p>
        </w:tc>
        <w:tc>
          <w:tcPr>
            <w:tcW w:w="382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9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40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6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5</w:t>
            </w:r>
          </w:p>
        </w:tc>
        <w:tc>
          <w:tcPr>
            <w:tcW w:w="39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</w:t>
            </w:r>
          </w:p>
        </w:tc>
      </w:tr>
      <w:tr w:rsidR="00DD461B" w:rsidRPr="008B1763" w:rsidTr="00DD461B">
        <w:trPr>
          <w:trHeight w:val="255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199" w:rsidRPr="008B1763" w:rsidRDefault="00A41199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25-49</w:t>
            </w:r>
          </w:p>
        </w:tc>
        <w:tc>
          <w:tcPr>
            <w:tcW w:w="29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280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81</w:t>
            </w:r>
          </w:p>
        </w:tc>
        <w:tc>
          <w:tcPr>
            <w:tcW w:w="29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34</w:t>
            </w:r>
          </w:p>
        </w:tc>
        <w:tc>
          <w:tcPr>
            <w:tcW w:w="382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24</w:t>
            </w: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62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8</w:t>
            </w:r>
          </w:p>
        </w:tc>
        <w:tc>
          <w:tcPr>
            <w:tcW w:w="29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37</w:t>
            </w:r>
          </w:p>
        </w:tc>
        <w:tc>
          <w:tcPr>
            <w:tcW w:w="40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4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287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12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033</w:t>
            </w:r>
          </w:p>
        </w:tc>
        <w:tc>
          <w:tcPr>
            <w:tcW w:w="39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7</w:t>
            </w:r>
          </w:p>
        </w:tc>
      </w:tr>
      <w:tr w:rsidR="00DD461B" w:rsidRPr="008B1763" w:rsidTr="00DD461B">
        <w:trPr>
          <w:trHeight w:val="255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50-64</w:t>
            </w:r>
          </w:p>
        </w:tc>
        <w:tc>
          <w:tcPr>
            <w:tcW w:w="29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.956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76</w:t>
            </w:r>
          </w:p>
        </w:tc>
        <w:tc>
          <w:tcPr>
            <w:tcW w:w="29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981</w:t>
            </w:r>
          </w:p>
        </w:tc>
        <w:tc>
          <w:tcPr>
            <w:tcW w:w="382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8</w:t>
            </w: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749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5</w:t>
            </w:r>
          </w:p>
        </w:tc>
        <w:tc>
          <w:tcPr>
            <w:tcW w:w="29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01</w:t>
            </w:r>
          </w:p>
        </w:tc>
        <w:tc>
          <w:tcPr>
            <w:tcW w:w="40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4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.416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8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.231</w:t>
            </w:r>
          </w:p>
        </w:tc>
        <w:tc>
          <w:tcPr>
            <w:tcW w:w="39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4</w:t>
            </w:r>
          </w:p>
        </w:tc>
      </w:tr>
      <w:tr w:rsidR="00DD461B" w:rsidRPr="008B1763" w:rsidTr="00DD461B">
        <w:trPr>
          <w:trHeight w:val="270"/>
        </w:trPr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65+</w:t>
            </w:r>
          </w:p>
        </w:tc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6.464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69</w:t>
            </w:r>
          </w:p>
        </w:tc>
        <w:tc>
          <w:tcPr>
            <w:tcW w:w="29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1.121</w:t>
            </w:r>
          </w:p>
        </w:tc>
        <w:tc>
          <w:tcPr>
            <w:tcW w:w="382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</w:t>
            </w: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.353</w:t>
            </w:r>
          </w:p>
        </w:tc>
        <w:tc>
          <w:tcPr>
            <w:tcW w:w="3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7</w:t>
            </w:r>
          </w:p>
        </w:tc>
        <w:tc>
          <w:tcPr>
            <w:tcW w:w="29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1.153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8.012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14</w:t>
            </w:r>
          </w:p>
        </w:tc>
        <w:tc>
          <w:tcPr>
            <w:tcW w:w="39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.685</w:t>
            </w:r>
          </w:p>
        </w:tc>
        <w:tc>
          <w:tcPr>
            <w:tcW w:w="398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19</w:t>
            </w:r>
          </w:p>
        </w:tc>
      </w:tr>
      <w:tr w:rsidR="00DD461B" w:rsidRPr="008B1763" w:rsidTr="00DD461B">
        <w:trPr>
          <w:trHeight w:val="255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200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-14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7</w:t>
            </w: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29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5</w:t>
            </w:r>
          </w:p>
        </w:tc>
        <w:tc>
          <w:tcPr>
            <w:tcW w:w="382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38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29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400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2</w:t>
            </w: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39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8</w:t>
            </w:r>
          </w:p>
        </w:tc>
        <w:tc>
          <w:tcPr>
            <w:tcW w:w="398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</w:tr>
      <w:tr w:rsidR="00DD461B" w:rsidRPr="008B1763" w:rsidTr="00DD461B">
        <w:trPr>
          <w:trHeight w:val="255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199" w:rsidRPr="008B1763" w:rsidRDefault="00A41199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5-24</w:t>
            </w:r>
          </w:p>
        </w:tc>
        <w:tc>
          <w:tcPr>
            <w:tcW w:w="29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21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29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8</w:t>
            </w:r>
          </w:p>
        </w:tc>
        <w:tc>
          <w:tcPr>
            <w:tcW w:w="382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29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40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9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5</w:t>
            </w:r>
          </w:p>
        </w:tc>
        <w:tc>
          <w:tcPr>
            <w:tcW w:w="39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</w:t>
            </w:r>
          </w:p>
        </w:tc>
      </w:tr>
      <w:tr w:rsidR="00DD461B" w:rsidRPr="008B1763" w:rsidTr="00DD461B">
        <w:trPr>
          <w:trHeight w:val="255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199" w:rsidRPr="008B1763" w:rsidRDefault="00A41199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25-49</w:t>
            </w:r>
          </w:p>
        </w:tc>
        <w:tc>
          <w:tcPr>
            <w:tcW w:w="29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452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99</w:t>
            </w:r>
          </w:p>
        </w:tc>
        <w:tc>
          <w:tcPr>
            <w:tcW w:w="29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381</w:t>
            </w:r>
          </w:p>
        </w:tc>
        <w:tc>
          <w:tcPr>
            <w:tcW w:w="382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34</w:t>
            </w: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25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4</w:t>
            </w:r>
          </w:p>
        </w:tc>
        <w:tc>
          <w:tcPr>
            <w:tcW w:w="29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33</w:t>
            </w:r>
          </w:p>
        </w:tc>
        <w:tc>
          <w:tcPr>
            <w:tcW w:w="40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9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214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8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007</w:t>
            </w:r>
          </w:p>
        </w:tc>
        <w:tc>
          <w:tcPr>
            <w:tcW w:w="39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5</w:t>
            </w:r>
          </w:p>
        </w:tc>
      </w:tr>
      <w:tr w:rsidR="00DD461B" w:rsidRPr="008B1763" w:rsidTr="00DD461B">
        <w:trPr>
          <w:trHeight w:val="255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50-64</w:t>
            </w:r>
          </w:p>
        </w:tc>
        <w:tc>
          <w:tcPr>
            <w:tcW w:w="29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.862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81</w:t>
            </w:r>
          </w:p>
        </w:tc>
        <w:tc>
          <w:tcPr>
            <w:tcW w:w="29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911</w:t>
            </w:r>
          </w:p>
        </w:tc>
        <w:tc>
          <w:tcPr>
            <w:tcW w:w="382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45</w:t>
            </w: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721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0</w:t>
            </w:r>
          </w:p>
        </w:tc>
        <w:tc>
          <w:tcPr>
            <w:tcW w:w="29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23</w:t>
            </w:r>
          </w:p>
        </w:tc>
        <w:tc>
          <w:tcPr>
            <w:tcW w:w="40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2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.432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4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.334</w:t>
            </w:r>
          </w:p>
        </w:tc>
        <w:tc>
          <w:tcPr>
            <w:tcW w:w="39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0</w:t>
            </w:r>
          </w:p>
        </w:tc>
      </w:tr>
      <w:tr w:rsidR="00DD461B" w:rsidRPr="008B1763" w:rsidTr="00DD461B">
        <w:trPr>
          <w:trHeight w:val="270"/>
        </w:trPr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65+</w:t>
            </w:r>
          </w:p>
        </w:tc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5.913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78</w:t>
            </w:r>
          </w:p>
        </w:tc>
        <w:tc>
          <w:tcPr>
            <w:tcW w:w="29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.405</w:t>
            </w:r>
          </w:p>
        </w:tc>
        <w:tc>
          <w:tcPr>
            <w:tcW w:w="382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95</w:t>
            </w: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.289</w:t>
            </w:r>
          </w:p>
        </w:tc>
        <w:tc>
          <w:tcPr>
            <w:tcW w:w="3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1</w:t>
            </w:r>
          </w:p>
        </w:tc>
        <w:tc>
          <w:tcPr>
            <w:tcW w:w="29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1.103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5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7.302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5</w:t>
            </w:r>
          </w:p>
        </w:tc>
        <w:tc>
          <w:tcPr>
            <w:tcW w:w="39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.044</w:t>
            </w:r>
          </w:p>
        </w:tc>
        <w:tc>
          <w:tcPr>
            <w:tcW w:w="398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26</w:t>
            </w:r>
          </w:p>
        </w:tc>
      </w:tr>
    </w:tbl>
    <w:p w:rsidR="00A41199" w:rsidRPr="008B1763" w:rsidRDefault="00A41199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DD461B" w:rsidRDefault="00DD461B" w:rsidP="00A41199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DD461B" w:rsidRDefault="00DD461B" w:rsidP="00A41199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DD461B" w:rsidRDefault="00DD461B" w:rsidP="00A41199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DD461B" w:rsidRDefault="00DD461B" w:rsidP="00A41199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DD461B" w:rsidRDefault="00DD461B" w:rsidP="00A41199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DD461B" w:rsidRDefault="00DD461B" w:rsidP="00A41199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DD461B" w:rsidRDefault="00DD461B" w:rsidP="00A41199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6D2941" w:rsidRDefault="006D2941" w:rsidP="00A41199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6D2941" w:rsidRDefault="006D2941" w:rsidP="00A41199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A41199" w:rsidRPr="008B1763" w:rsidRDefault="00D4512A" w:rsidP="00A41199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lastRenderedPageBreak/>
        <w:t>N</w:t>
      </w:r>
      <w:r w:rsidR="006D2941">
        <w:rPr>
          <w:rFonts w:ascii="Times New Roman" w:hAnsi="Times New Roman" w:cs="Times New Roman"/>
          <w:sz w:val="20"/>
          <w:szCs w:val="20"/>
          <w:lang w:val="en-US"/>
        </w:rPr>
        <w:t xml:space="preserve">umber </w:t>
      </w:r>
      <w:r w:rsidR="00A41199" w:rsidRPr="008B1763">
        <w:rPr>
          <w:rFonts w:ascii="Times New Roman" w:hAnsi="Times New Roman" w:cs="Times New Roman"/>
          <w:sz w:val="20"/>
          <w:szCs w:val="20"/>
          <w:lang w:val="en-US"/>
        </w:rPr>
        <w:t>of hospitalizations for myocardial infarction</w:t>
      </w:r>
    </w:p>
    <w:tbl>
      <w:tblPr>
        <w:tblW w:w="1344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960"/>
        <w:gridCol w:w="960"/>
        <w:gridCol w:w="847"/>
        <w:gridCol w:w="1152"/>
        <w:gridCol w:w="847"/>
        <w:gridCol w:w="1152"/>
        <w:gridCol w:w="847"/>
        <w:gridCol w:w="1152"/>
        <w:gridCol w:w="847"/>
        <w:gridCol w:w="1152"/>
        <w:gridCol w:w="847"/>
        <w:gridCol w:w="1152"/>
        <w:gridCol w:w="847"/>
        <w:gridCol w:w="1152"/>
      </w:tblGrid>
      <w:tr w:rsidR="00DD461B" w:rsidRPr="008B1763" w:rsidTr="00A41199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3840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DD46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orther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 Italy</w:t>
            </w:r>
          </w:p>
        </w:tc>
        <w:tc>
          <w:tcPr>
            <w:tcW w:w="3840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DD46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Cent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ra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 Italy</w:t>
            </w:r>
          </w:p>
        </w:tc>
        <w:tc>
          <w:tcPr>
            <w:tcW w:w="3840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DD46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Souther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 Italy</w:t>
            </w:r>
          </w:p>
        </w:tc>
      </w:tr>
      <w:tr w:rsidR="00DD461B" w:rsidRPr="008B1763" w:rsidTr="00A41199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DD46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Males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DD46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Females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DD46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Males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DD46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Males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DD46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Females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DD46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Males</w:t>
            </w:r>
          </w:p>
        </w:tc>
      </w:tr>
      <w:tr w:rsidR="00DD461B" w:rsidRPr="008B1763" w:rsidTr="00DD461B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DD46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Italian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s</w:t>
            </w:r>
            <w:proofErr w:type="spellEnd"/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DD46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Immigrants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DD46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Italian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s</w:t>
            </w:r>
            <w:proofErr w:type="spellEnd"/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DD46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Immigrants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DD46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Italian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s</w:t>
            </w:r>
            <w:proofErr w:type="spellEnd"/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DD46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Immigrants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DD46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Italian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s</w:t>
            </w:r>
            <w:proofErr w:type="spellEnd"/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DD46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Immigrants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DD46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Italian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s</w:t>
            </w:r>
            <w:proofErr w:type="spellEnd"/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DD46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Immigrants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DD46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Italian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s</w:t>
            </w:r>
            <w:proofErr w:type="spellEnd"/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DD46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Immigrants</w:t>
            </w:r>
            <w:proofErr w:type="spellEnd"/>
          </w:p>
        </w:tc>
      </w:tr>
      <w:tr w:rsidR="00DD461B" w:rsidRPr="008B1763" w:rsidTr="00DD461B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2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-14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107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07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07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07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107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07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</w:tr>
      <w:tr w:rsidR="00A41199" w:rsidRPr="008B1763" w:rsidTr="00DD461B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199" w:rsidRPr="008B1763" w:rsidRDefault="00A41199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5-24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07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07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036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7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42</w:t>
            </w:r>
          </w:p>
        </w:tc>
        <w:tc>
          <w:tcPr>
            <w:tcW w:w="107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</w:p>
        </w:tc>
      </w:tr>
      <w:tr w:rsidR="00A41199" w:rsidRPr="008B1763" w:rsidTr="00DD461B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199" w:rsidRPr="008B1763" w:rsidRDefault="00A41199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25-49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.384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55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64</w:t>
            </w:r>
          </w:p>
        </w:tc>
        <w:tc>
          <w:tcPr>
            <w:tcW w:w="107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0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570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41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33</w:t>
            </w:r>
          </w:p>
        </w:tc>
        <w:tc>
          <w:tcPr>
            <w:tcW w:w="107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7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.112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2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148</w:t>
            </w:r>
          </w:p>
        </w:tc>
        <w:tc>
          <w:tcPr>
            <w:tcW w:w="107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9</w:t>
            </w:r>
          </w:p>
        </w:tc>
      </w:tr>
      <w:tr w:rsidR="00A41199" w:rsidRPr="008B1763" w:rsidTr="00DD461B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199" w:rsidRPr="008B1763" w:rsidRDefault="00A41199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50-64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.795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02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.456</w:t>
            </w:r>
          </w:p>
        </w:tc>
        <w:tc>
          <w:tcPr>
            <w:tcW w:w="107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9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.113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43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090</w:t>
            </w:r>
          </w:p>
        </w:tc>
        <w:tc>
          <w:tcPr>
            <w:tcW w:w="107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7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3.804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7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.369</w:t>
            </w:r>
          </w:p>
        </w:tc>
        <w:tc>
          <w:tcPr>
            <w:tcW w:w="107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2</w:t>
            </w:r>
          </w:p>
        </w:tc>
      </w:tr>
      <w:tr w:rsidR="00DD461B" w:rsidRPr="008B1763" w:rsidTr="00DD461B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199" w:rsidRPr="008B1763" w:rsidRDefault="00A41199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65+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1.184</w:t>
            </w:r>
          </w:p>
        </w:tc>
        <w:tc>
          <w:tcPr>
            <w:tcW w:w="10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40</w:t>
            </w:r>
          </w:p>
        </w:tc>
        <w:tc>
          <w:tcPr>
            <w:tcW w:w="8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7.721</w:t>
            </w:r>
          </w:p>
        </w:tc>
        <w:tc>
          <w:tcPr>
            <w:tcW w:w="107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33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.998</w:t>
            </w:r>
          </w:p>
        </w:tc>
        <w:tc>
          <w:tcPr>
            <w:tcW w:w="10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0</w:t>
            </w:r>
          </w:p>
        </w:tc>
        <w:tc>
          <w:tcPr>
            <w:tcW w:w="8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.517</w:t>
            </w:r>
          </w:p>
        </w:tc>
        <w:tc>
          <w:tcPr>
            <w:tcW w:w="107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2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3.512</w:t>
            </w:r>
          </w:p>
        </w:tc>
        <w:tc>
          <w:tcPr>
            <w:tcW w:w="10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8</w:t>
            </w:r>
          </w:p>
        </w:tc>
        <w:tc>
          <w:tcPr>
            <w:tcW w:w="8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.579</w:t>
            </w:r>
          </w:p>
        </w:tc>
        <w:tc>
          <w:tcPr>
            <w:tcW w:w="107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2</w:t>
            </w:r>
          </w:p>
        </w:tc>
      </w:tr>
      <w:tr w:rsidR="00DD461B" w:rsidRPr="008B1763" w:rsidTr="00DD461B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2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-14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07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07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07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07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07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07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</w:tr>
      <w:tr w:rsidR="00A41199" w:rsidRPr="008B1763" w:rsidTr="00DD461B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199" w:rsidRPr="008B1763" w:rsidRDefault="00A41199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5-24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07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07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07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</w:tr>
      <w:tr w:rsidR="00A41199" w:rsidRPr="008B1763" w:rsidTr="00DD461B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199" w:rsidRPr="008B1763" w:rsidRDefault="00A41199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25-49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.241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73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26</w:t>
            </w:r>
          </w:p>
        </w:tc>
        <w:tc>
          <w:tcPr>
            <w:tcW w:w="107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4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480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48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81</w:t>
            </w:r>
          </w:p>
        </w:tc>
        <w:tc>
          <w:tcPr>
            <w:tcW w:w="107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8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.062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4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36</w:t>
            </w:r>
          </w:p>
        </w:tc>
        <w:tc>
          <w:tcPr>
            <w:tcW w:w="107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4</w:t>
            </w:r>
          </w:p>
        </w:tc>
      </w:tr>
      <w:tr w:rsidR="00A41199" w:rsidRPr="008B1763" w:rsidTr="00DD461B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50-64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.561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72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.430</w:t>
            </w:r>
          </w:p>
        </w:tc>
        <w:tc>
          <w:tcPr>
            <w:tcW w:w="107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13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.848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50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122</w:t>
            </w:r>
          </w:p>
        </w:tc>
        <w:tc>
          <w:tcPr>
            <w:tcW w:w="107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2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.229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3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.016</w:t>
            </w:r>
          </w:p>
        </w:tc>
        <w:tc>
          <w:tcPr>
            <w:tcW w:w="107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2</w:t>
            </w:r>
          </w:p>
        </w:tc>
      </w:tr>
      <w:tr w:rsidR="00DD461B" w:rsidRPr="008B1763" w:rsidTr="00DD461B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65+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1.038</w:t>
            </w:r>
          </w:p>
        </w:tc>
        <w:tc>
          <w:tcPr>
            <w:tcW w:w="10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30</w:t>
            </w:r>
          </w:p>
        </w:tc>
        <w:tc>
          <w:tcPr>
            <w:tcW w:w="8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7.850</w:t>
            </w:r>
          </w:p>
        </w:tc>
        <w:tc>
          <w:tcPr>
            <w:tcW w:w="107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40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.293</w:t>
            </w:r>
          </w:p>
        </w:tc>
        <w:tc>
          <w:tcPr>
            <w:tcW w:w="10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4</w:t>
            </w:r>
          </w:p>
        </w:tc>
        <w:tc>
          <w:tcPr>
            <w:tcW w:w="8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.847</w:t>
            </w:r>
          </w:p>
        </w:tc>
        <w:tc>
          <w:tcPr>
            <w:tcW w:w="107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4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3.365</w:t>
            </w:r>
          </w:p>
        </w:tc>
        <w:tc>
          <w:tcPr>
            <w:tcW w:w="10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5</w:t>
            </w:r>
          </w:p>
        </w:tc>
        <w:tc>
          <w:tcPr>
            <w:tcW w:w="8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.905</w:t>
            </w:r>
          </w:p>
        </w:tc>
        <w:tc>
          <w:tcPr>
            <w:tcW w:w="107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3</w:t>
            </w:r>
          </w:p>
        </w:tc>
      </w:tr>
      <w:tr w:rsidR="00DD461B" w:rsidRPr="008B1763" w:rsidTr="00DD461B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2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-14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07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07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07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07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107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07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</w:tr>
      <w:tr w:rsidR="00A41199" w:rsidRPr="008B1763" w:rsidTr="00DD461B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199" w:rsidRPr="008B1763" w:rsidRDefault="00A41199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5-24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07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07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07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</w:tr>
      <w:tr w:rsidR="00A41199" w:rsidRPr="008B1763" w:rsidTr="00DD461B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199" w:rsidRPr="008B1763" w:rsidRDefault="00A41199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25-49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.139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94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68</w:t>
            </w:r>
          </w:p>
        </w:tc>
        <w:tc>
          <w:tcPr>
            <w:tcW w:w="107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7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433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73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20</w:t>
            </w:r>
          </w:p>
        </w:tc>
        <w:tc>
          <w:tcPr>
            <w:tcW w:w="107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1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.054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5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25</w:t>
            </w:r>
          </w:p>
        </w:tc>
        <w:tc>
          <w:tcPr>
            <w:tcW w:w="107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2</w:t>
            </w:r>
          </w:p>
        </w:tc>
      </w:tr>
      <w:tr w:rsidR="00A41199" w:rsidRPr="008B1763" w:rsidTr="00DD461B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50-64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.347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02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.321</w:t>
            </w:r>
          </w:p>
        </w:tc>
        <w:tc>
          <w:tcPr>
            <w:tcW w:w="107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39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.798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65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082</w:t>
            </w:r>
          </w:p>
        </w:tc>
        <w:tc>
          <w:tcPr>
            <w:tcW w:w="107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2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.325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6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.124</w:t>
            </w:r>
          </w:p>
        </w:tc>
        <w:tc>
          <w:tcPr>
            <w:tcW w:w="107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6</w:t>
            </w:r>
          </w:p>
        </w:tc>
      </w:tr>
      <w:tr w:rsidR="00DD461B" w:rsidRPr="008B1763" w:rsidTr="00DD461B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65+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1.289</w:t>
            </w:r>
          </w:p>
        </w:tc>
        <w:tc>
          <w:tcPr>
            <w:tcW w:w="10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9</w:t>
            </w:r>
          </w:p>
        </w:tc>
        <w:tc>
          <w:tcPr>
            <w:tcW w:w="8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7.359</w:t>
            </w:r>
          </w:p>
        </w:tc>
        <w:tc>
          <w:tcPr>
            <w:tcW w:w="107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54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.702</w:t>
            </w:r>
          </w:p>
        </w:tc>
        <w:tc>
          <w:tcPr>
            <w:tcW w:w="10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8</w:t>
            </w:r>
          </w:p>
        </w:tc>
        <w:tc>
          <w:tcPr>
            <w:tcW w:w="8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.643</w:t>
            </w:r>
          </w:p>
        </w:tc>
        <w:tc>
          <w:tcPr>
            <w:tcW w:w="107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7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3.579</w:t>
            </w:r>
          </w:p>
        </w:tc>
        <w:tc>
          <w:tcPr>
            <w:tcW w:w="10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2</w:t>
            </w:r>
          </w:p>
        </w:tc>
        <w:tc>
          <w:tcPr>
            <w:tcW w:w="8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.769</w:t>
            </w:r>
          </w:p>
        </w:tc>
        <w:tc>
          <w:tcPr>
            <w:tcW w:w="107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5</w:t>
            </w:r>
          </w:p>
        </w:tc>
      </w:tr>
    </w:tbl>
    <w:p w:rsidR="00A41199" w:rsidRPr="008B1763" w:rsidRDefault="00A41199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6D2941" w:rsidRDefault="006D2941" w:rsidP="00DD461B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6D2941" w:rsidRDefault="006D2941" w:rsidP="00DD461B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6D2941" w:rsidRDefault="006D2941" w:rsidP="00DD461B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6D2941" w:rsidRDefault="006D2941" w:rsidP="00DD461B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6D2941" w:rsidRDefault="006D2941" w:rsidP="00DD461B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6D2941" w:rsidRDefault="006D2941" w:rsidP="00DD461B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6D2941" w:rsidRDefault="006D2941" w:rsidP="00DD461B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6D2941" w:rsidRDefault="006D2941" w:rsidP="00DD461B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6D2941" w:rsidRDefault="006D2941" w:rsidP="00DD461B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DD461B" w:rsidRDefault="006D2941" w:rsidP="0089755D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</w:pPr>
      <w:r w:rsidRPr="0089755D"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  <w:lastRenderedPageBreak/>
        <w:t>Number</w:t>
      </w:r>
      <w:r w:rsidR="00DD461B" w:rsidRPr="0089755D"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  <w:t xml:space="preserve"> of hospitalizations for cirrhosis and chronic hepatitis</w:t>
      </w:r>
    </w:p>
    <w:p w:rsidR="0089755D" w:rsidRPr="0089755D" w:rsidRDefault="0089755D" w:rsidP="0089755D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</w:pPr>
    </w:p>
    <w:tbl>
      <w:tblPr>
        <w:tblW w:w="1344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960"/>
        <w:gridCol w:w="960"/>
        <w:gridCol w:w="847"/>
        <w:gridCol w:w="1152"/>
        <w:gridCol w:w="847"/>
        <w:gridCol w:w="1152"/>
        <w:gridCol w:w="847"/>
        <w:gridCol w:w="1152"/>
        <w:gridCol w:w="847"/>
        <w:gridCol w:w="1152"/>
        <w:gridCol w:w="847"/>
        <w:gridCol w:w="1152"/>
        <w:gridCol w:w="847"/>
        <w:gridCol w:w="1152"/>
      </w:tblGrid>
      <w:tr w:rsidR="0089755D" w:rsidRPr="006D2941" w:rsidTr="006D2941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5D" w:rsidRPr="006D2941" w:rsidRDefault="0089755D" w:rsidP="006D29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5D" w:rsidRPr="006D2941" w:rsidRDefault="0089755D" w:rsidP="006D29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3840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9755D" w:rsidRPr="008B1763" w:rsidRDefault="0089755D" w:rsidP="009F6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orther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 Italy</w:t>
            </w:r>
          </w:p>
        </w:tc>
        <w:tc>
          <w:tcPr>
            <w:tcW w:w="3840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9755D" w:rsidRPr="008B1763" w:rsidRDefault="0089755D" w:rsidP="009F6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Cent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ra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 Italy</w:t>
            </w:r>
          </w:p>
        </w:tc>
        <w:tc>
          <w:tcPr>
            <w:tcW w:w="3840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9755D" w:rsidRPr="008B1763" w:rsidRDefault="0089755D" w:rsidP="009F6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Souther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 Italy</w:t>
            </w:r>
          </w:p>
        </w:tc>
      </w:tr>
      <w:tr w:rsidR="0089755D" w:rsidRPr="006D2941" w:rsidTr="006D2941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5D" w:rsidRPr="006D2941" w:rsidRDefault="0089755D" w:rsidP="006D29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5D" w:rsidRPr="006D2941" w:rsidRDefault="0089755D" w:rsidP="006D29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5D" w:rsidRPr="008B1763" w:rsidRDefault="0089755D" w:rsidP="009F6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Males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9755D" w:rsidRPr="008B1763" w:rsidRDefault="0089755D" w:rsidP="009F6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Females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5D" w:rsidRPr="008B1763" w:rsidRDefault="0089755D" w:rsidP="009F6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Males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9755D" w:rsidRPr="008B1763" w:rsidRDefault="0089755D" w:rsidP="009F6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Males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5D" w:rsidRPr="008B1763" w:rsidRDefault="0089755D" w:rsidP="009F6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Females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9755D" w:rsidRPr="008B1763" w:rsidRDefault="0089755D" w:rsidP="009F6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Males</w:t>
            </w:r>
          </w:p>
        </w:tc>
      </w:tr>
      <w:tr w:rsidR="0089755D" w:rsidRPr="006D2941" w:rsidTr="0089755D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755D" w:rsidRPr="006D2941" w:rsidRDefault="0089755D" w:rsidP="006D29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755D" w:rsidRPr="006D2941" w:rsidRDefault="0089755D" w:rsidP="006D29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755D" w:rsidRPr="008B1763" w:rsidRDefault="0089755D" w:rsidP="009F6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Italian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s</w:t>
            </w:r>
            <w:proofErr w:type="spellEnd"/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755D" w:rsidRPr="008B1763" w:rsidRDefault="0089755D" w:rsidP="009F6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Immigrants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755D" w:rsidRPr="008B1763" w:rsidRDefault="0089755D" w:rsidP="009F6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Italian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s</w:t>
            </w:r>
            <w:proofErr w:type="spellEnd"/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755D" w:rsidRPr="008B1763" w:rsidRDefault="0089755D" w:rsidP="009F6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Immigrants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755D" w:rsidRPr="008B1763" w:rsidRDefault="0089755D" w:rsidP="009F6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Italian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s</w:t>
            </w:r>
            <w:proofErr w:type="spellEnd"/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755D" w:rsidRPr="008B1763" w:rsidRDefault="0089755D" w:rsidP="009F6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Immigrants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755D" w:rsidRPr="008B1763" w:rsidRDefault="0089755D" w:rsidP="009F6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Italian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s</w:t>
            </w:r>
            <w:proofErr w:type="spellEnd"/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755D" w:rsidRPr="008B1763" w:rsidRDefault="0089755D" w:rsidP="009F6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Immigrants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755D" w:rsidRPr="008B1763" w:rsidRDefault="0089755D" w:rsidP="009F6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Italian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s</w:t>
            </w:r>
            <w:proofErr w:type="spellEnd"/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755D" w:rsidRPr="008B1763" w:rsidRDefault="0089755D" w:rsidP="009F6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Immigrants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755D" w:rsidRPr="008B1763" w:rsidRDefault="0089755D" w:rsidP="009F6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Italian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s</w:t>
            </w:r>
            <w:proofErr w:type="spellEnd"/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755D" w:rsidRPr="008B1763" w:rsidRDefault="0089755D" w:rsidP="009F6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Immigrants</w:t>
            </w:r>
            <w:proofErr w:type="spellEnd"/>
          </w:p>
        </w:tc>
      </w:tr>
      <w:tr w:rsidR="0089755D" w:rsidRPr="006D2941" w:rsidTr="0089755D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6D29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-14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94</w:t>
            </w:r>
          </w:p>
        </w:tc>
        <w:tc>
          <w:tcPr>
            <w:tcW w:w="107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1</w:t>
            </w:r>
          </w:p>
        </w:tc>
        <w:tc>
          <w:tcPr>
            <w:tcW w:w="8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10</w:t>
            </w:r>
          </w:p>
        </w:tc>
        <w:tc>
          <w:tcPr>
            <w:tcW w:w="107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9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67</w:t>
            </w:r>
          </w:p>
        </w:tc>
        <w:tc>
          <w:tcPr>
            <w:tcW w:w="107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51</w:t>
            </w:r>
          </w:p>
        </w:tc>
        <w:tc>
          <w:tcPr>
            <w:tcW w:w="8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98</w:t>
            </w:r>
          </w:p>
        </w:tc>
        <w:tc>
          <w:tcPr>
            <w:tcW w:w="107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9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77</w:t>
            </w:r>
          </w:p>
        </w:tc>
        <w:tc>
          <w:tcPr>
            <w:tcW w:w="107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7</w:t>
            </w:r>
          </w:p>
        </w:tc>
        <w:tc>
          <w:tcPr>
            <w:tcW w:w="8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27</w:t>
            </w:r>
          </w:p>
        </w:tc>
        <w:tc>
          <w:tcPr>
            <w:tcW w:w="107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1</w:t>
            </w:r>
          </w:p>
        </w:tc>
      </w:tr>
      <w:tr w:rsidR="0089755D" w:rsidRPr="006D2941" w:rsidTr="0089755D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941" w:rsidRPr="006D2941" w:rsidRDefault="006D2941" w:rsidP="006D29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6D29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5-24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68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53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18</w:t>
            </w:r>
          </w:p>
        </w:tc>
        <w:tc>
          <w:tcPr>
            <w:tcW w:w="107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6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92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1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04</w:t>
            </w:r>
          </w:p>
        </w:tc>
        <w:tc>
          <w:tcPr>
            <w:tcW w:w="107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8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.459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95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.312</w:t>
            </w:r>
          </w:p>
        </w:tc>
        <w:tc>
          <w:tcPr>
            <w:tcW w:w="107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89</w:t>
            </w:r>
          </w:p>
        </w:tc>
      </w:tr>
      <w:tr w:rsidR="0089755D" w:rsidRPr="006D2941" w:rsidTr="0089755D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941" w:rsidRPr="006D2941" w:rsidRDefault="006D2941" w:rsidP="006D29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6D29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5-49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.847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65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.810</w:t>
            </w:r>
          </w:p>
        </w:tc>
        <w:tc>
          <w:tcPr>
            <w:tcW w:w="107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58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.187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53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786</w:t>
            </w:r>
          </w:p>
        </w:tc>
        <w:tc>
          <w:tcPr>
            <w:tcW w:w="107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61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1.210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76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5.174</w:t>
            </w:r>
          </w:p>
        </w:tc>
        <w:tc>
          <w:tcPr>
            <w:tcW w:w="107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29</w:t>
            </w:r>
          </w:p>
        </w:tc>
      </w:tr>
      <w:tr w:rsidR="0089755D" w:rsidRPr="006D2941" w:rsidTr="0089755D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941" w:rsidRPr="006D2941" w:rsidRDefault="006D2941" w:rsidP="006D29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6D29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50-64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.974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93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.605</w:t>
            </w:r>
          </w:p>
        </w:tc>
        <w:tc>
          <w:tcPr>
            <w:tcW w:w="107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64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.882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56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968</w:t>
            </w:r>
          </w:p>
        </w:tc>
        <w:tc>
          <w:tcPr>
            <w:tcW w:w="107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56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9.207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54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7.562</w:t>
            </w:r>
          </w:p>
        </w:tc>
        <w:tc>
          <w:tcPr>
            <w:tcW w:w="107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55</w:t>
            </w:r>
          </w:p>
        </w:tc>
      </w:tr>
      <w:tr w:rsidR="0089755D" w:rsidRPr="006D2941" w:rsidTr="0089755D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2941" w:rsidRPr="006D2941" w:rsidRDefault="006D2941" w:rsidP="006D29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6D29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65+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.719</w:t>
            </w:r>
          </w:p>
        </w:tc>
        <w:tc>
          <w:tcPr>
            <w:tcW w:w="10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4</w:t>
            </w:r>
          </w:p>
        </w:tc>
        <w:tc>
          <w:tcPr>
            <w:tcW w:w="8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.150</w:t>
            </w:r>
          </w:p>
        </w:tc>
        <w:tc>
          <w:tcPr>
            <w:tcW w:w="107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7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.347</w:t>
            </w:r>
          </w:p>
        </w:tc>
        <w:tc>
          <w:tcPr>
            <w:tcW w:w="10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7</w:t>
            </w:r>
          </w:p>
        </w:tc>
        <w:tc>
          <w:tcPr>
            <w:tcW w:w="8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873</w:t>
            </w:r>
          </w:p>
        </w:tc>
        <w:tc>
          <w:tcPr>
            <w:tcW w:w="107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7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.741</w:t>
            </w:r>
          </w:p>
        </w:tc>
        <w:tc>
          <w:tcPr>
            <w:tcW w:w="10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9</w:t>
            </w:r>
          </w:p>
        </w:tc>
        <w:tc>
          <w:tcPr>
            <w:tcW w:w="8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.496</w:t>
            </w:r>
          </w:p>
        </w:tc>
        <w:tc>
          <w:tcPr>
            <w:tcW w:w="107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4</w:t>
            </w:r>
          </w:p>
        </w:tc>
      </w:tr>
      <w:tr w:rsidR="0089755D" w:rsidRPr="006D2941" w:rsidTr="0089755D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6D29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-14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67</w:t>
            </w:r>
          </w:p>
        </w:tc>
        <w:tc>
          <w:tcPr>
            <w:tcW w:w="107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6</w:t>
            </w:r>
          </w:p>
        </w:tc>
        <w:tc>
          <w:tcPr>
            <w:tcW w:w="8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70</w:t>
            </w:r>
          </w:p>
        </w:tc>
        <w:tc>
          <w:tcPr>
            <w:tcW w:w="107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2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73</w:t>
            </w:r>
          </w:p>
        </w:tc>
        <w:tc>
          <w:tcPr>
            <w:tcW w:w="107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8</w:t>
            </w:r>
          </w:p>
        </w:tc>
        <w:tc>
          <w:tcPr>
            <w:tcW w:w="8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87</w:t>
            </w:r>
          </w:p>
        </w:tc>
        <w:tc>
          <w:tcPr>
            <w:tcW w:w="107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6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09</w:t>
            </w:r>
          </w:p>
        </w:tc>
        <w:tc>
          <w:tcPr>
            <w:tcW w:w="107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8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92</w:t>
            </w:r>
          </w:p>
        </w:tc>
        <w:tc>
          <w:tcPr>
            <w:tcW w:w="107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</w:t>
            </w:r>
          </w:p>
        </w:tc>
      </w:tr>
      <w:tr w:rsidR="0089755D" w:rsidRPr="006D2941" w:rsidTr="0089755D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941" w:rsidRPr="006D2941" w:rsidRDefault="006D2941" w:rsidP="006D29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6D29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5-24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16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1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66</w:t>
            </w:r>
          </w:p>
        </w:tc>
        <w:tc>
          <w:tcPr>
            <w:tcW w:w="107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8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40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56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07</w:t>
            </w:r>
          </w:p>
        </w:tc>
        <w:tc>
          <w:tcPr>
            <w:tcW w:w="107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9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21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3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11</w:t>
            </w:r>
          </w:p>
        </w:tc>
        <w:tc>
          <w:tcPr>
            <w:tcW w:w="107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8</w:t>
            </w:r>
          </w:p>
        </w:tc>
      </w:tr>
      <w:tr w:rsidR="0089755D" w:rsidRPr="006D2941" w:rsidTr="0089755D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941" w:rsidRPr="006D2941" w:rsidRDefault="006D2941" w:rsidP="006D29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6D29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5-49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.718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54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.430</w:t>
            </w:r>
          </w:p>
        </w:tc>
        <w:tc>
          <w:tcPr>
            <w:tcW w:w="107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20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.860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43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695</w:t>
            </w:r>
          </w:p>
        </w:tc>
        <w:tc>
          <w:tcPr>
            <w:tcW w:w="107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51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7.882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59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.929</w:t>
            </w:r>
          </w:p>
        </w:tc>
        <w:tc>
          <w:tcPr>
            <w:tcW w:w="107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02</w:t>
            </w:r>
          </w:p>
        </w:tc>
      </w:tr>
      <w:tr w:rsidR="0089755D" w:rsidRPr="006D2941" w:rsidTr="0089755D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6D29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6D29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50-64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.332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06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.125</w:t>
            </w:r>
          </w:p>
        </w:tc>
        <w:tc>
          <w:tcPr>
            <w:tcW w:w="107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70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.752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67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790</w:t>
            </w:r>
          </w:p>
        </w:tc>
        <w:tc>
          <w:tcPr>
            <w:tcW w:w="107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8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6.764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1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5.150</w:t>
            </w:r>
          </w:p>
        </w:tc>
        <w:tc>
          <w:tcPr>
            <w:tcW w:w="107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55</w:t>
            </w:r>
          </w:p>
        </w:tc>
      </w:tr>
      <w:tr w:rsidR="0089755D" w:rsidRPr="006D2941" w:rsidTr="0089755D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6D29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6D29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65+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.248</w:t>
            </w:r>
          </w:p>
        </w:tc>
        <w:tc>
          <w:tcPr>
            <w:tcW w:w="10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9</w:t>
            </w:r>
          </w:p>
        </w:tc>
        <w:tc>
          <w:tcPr>
            <w:tcW w:w="8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.799</w:t>
            </w:r>
          </w:p>
        </w:tc>
        <w:tc>
          <w:tcPr>
            <w:tcW w:w="107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7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.217</w:t>
            </w:r>
          </w:p>
        </w:tc>
        <w:tc>
          <w:tcPr>
            <w:tcW w:w="10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7</w:t>
            </w:r>
          </w:p>
        </w:tc>
        <w:tc>
          <w:tcPr>
            <w:tcW w:w="8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829</w:t>
            </w:r>
          </w:p>
        </w:tc>
        <w:tc>
          <w:tcPr>
            <w:tcW w:w="107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9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.668</w:t>
            </w:r>
          </w:p>
        </w:tc>
        <w:tc>
          <w:tcPr>
            <w:tcW w:w="10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1</w:t>
            </w:r>
          </w:p>
        </w:tc>
        <w:tc>
          <w:tcPr>
            <w:tcW w:w="8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.064</w:t>
            </w:r>
          </w:p>
        </w:tc>
        <w:tc>
          <w:tcPr>
            <w:tcW w:w="107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1</w:t>
            </w:r>
          </w:p>
        </w:tc>
      </w:tr>
      <w:tr w:rsidR="0089755D" w:rsidRPr="006D2941" w:rsidTr="0089755D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6D29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-14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80</w:t>
            </w:r>
          </w:p>
        </w:tc>
        <w:tc>
          <w:tcPr>
            <w:tcW w:w="107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2</w:t>
            </w:r>
          </w:p>
        </w:tc>
        <w:tc>
          <w:tcPr>
            <w:tcW w:w="8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94</w:t>
            </w:r>
          </w:p>
        </w:tc>
        <w:tc>
          <w:tcPr>
            <w:tcW w:w="107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1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66</w:t>
            </w:r>
          </w:p>
        </w:tc>
        <w:tc>
          <w:tcPr>
            <w:tcW w:w="107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2</w:t>
            </w:r>
          </w:p>
        </w:tc>
        <w:tc>
          <w:tcPr>
            <w:tcW w:w="8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65</w:t>
            </w:r>
          </w:p>
        </w:tc>
        <w:tc>
          <w:tcPr>
            <w:tcW w:w="107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2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76</w:t>
            </w:r>
          </w:p>
        </w:tc>
        <w:tc>
          <w:tcPr>
            <w:tcW w:w="107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8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79</w:t>
            </w:r>
          </w:p>
        </w:tc>
        <w:tc>
          <w:tcPr>
            <w:tcW w:w="107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5</w:t>
            </w:r>
          </w:p>
        </w:tc>
      </w:tr>
      <w:tr w:rsidR="0089755D" w:rsidRPr="006D2941" w:rsidTr="0089755D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941" w:rsidRPr="006D2941" w:rsidRDefault="006D2941" w:rsidP="006D29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6D29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5-24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83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6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60</w:t>
            </w:r>
          </w:p>
        </w:tc>
        <w:tc>
          <w:tcPr>
            <w:tcW w:w="107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7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18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0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94</w:t>
            </w:r>
          </w:p>
        </w:tc>
        <w:tc>
          <w:tcPr>
            <w:tcW w:w="107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3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21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3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12</w:t>
            </w:r>
          </w:p>
        </w:tc>
        <w:tc>
          <w:tcPr>
            <w:tcW w:w="107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3</w:t>
            </w:r>
          </w:p>
        </w:tc>
      </w:tr>
      <w:tr w:rsidR="0089755D" w:rsidRPr="006D2941" w:rsidTr="0089755D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941" w:rsidRPr="006D2941" w:rsidRDefault="006D2941" w:rsidP="006D29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6D29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5-49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.275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58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.168</w:t>
            </w:r>
          </w:p>
        </w:tc>
        <w:tc>
          <w:tcPr>
            <w:tcW w:w="107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71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.644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64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600</w:t>
            </w:r>
          </w:p>
        </w:tc>
        <w:tc>
          <w:tcPr>
            <w:tcW w:w="107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25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6.558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07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.405</w:t>
            </w:r>
          </w:p>
        </w:tc>
        <w:tc>
          <w:tcPr>
            <w:tcW w:w="107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04</w:t>
            </w:r>
          </w:p>
        </w:tc>
      </w:tr>
      <w:tr w:rsidR="0089755D" w:rsidRPr="006D2941" w:rsidTr="0089755D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6D29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6D29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50-64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.157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10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.726</w:t>
            </w:r>
          </w:p>
        </w:tc>
        <w:tc>
          <w:tcPr>
            <w:tcW w:w="107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85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.525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87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671</w:t>
            </w:r>
          </w:p>
        </w:tc>
        <w:tc>
          <w:tcPr>
            <w:tcW w:w="107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1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5.969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2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.202</w:t>
            </w:r>
          </w:p>
        </w:tc>
        <w:tc>
          <w:tcPr>
            <w:tcW w:w="107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53</w:t>
            </w:r>
          </w:p>
        </w:tc>
      </w:tr>
      <w:tr w:rsidR="0089755D" w:rsidRPr="006D2941" w:rsidTr="0089755D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6D29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6D29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65+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.074</w:t>
            </w:r>
          </w:p>
        </w:tc>
        <w:tc>
          <w:tcPr>
            <w:tcW w:w="10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3</w:t>
            </w:r>
          </w:p>
        </w:tc>
        <w:tc>
          <w:tcPr>
            <w:tcW w:w="8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.640</w:t>
            </w:r>
          </w:p>
        </w:tc>
        <w:tc>
          <w:tcPr>
            <w:tcW w:w="107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3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.162</w:t>
            </w:r>
          </w:p>
        </w:tc>
        <w:tc>
          <w:tcPr>
            <w:tcW w:w="10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5</w:t>
            </w:r>
          </w:p>
        </w:tc>
        <w:tc>
          <w:tcPr>
            <w:tcW w:w="8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711</w:t>
            </w:r>
          </w:p>
        </w:tc>
        <w:tc>
          <w:tcPr>
            <w:tcW w:w="107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6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.068</w:t>
            </w:r>
          </w:p>
        </w:tc>
        <w:tc>
          <w:tcPr>
            <w:tcW w:w="10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5</w:t>
            </w:r>
          </w:p>
        </w:tc>
        <w:tc>
          <w:tcPr>
            <w:tcW w:w="8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.601</w:t>
            </w:r>
          </w:p>
        </w:tc>
        <w:tc>
          <w:tcPr>
            <w:tcW w:w="107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941" w:rsidRPr="006D2941" w:rsidRDefault="006D2941" w:rsidP="00897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D29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7</w:t>
            </w:r>
          </w:p>
        </w:tc>
      </w:tr>
    </w:tbl>
    <w:p w:rsidR="006D2941" w:rsidRPr="008B1763" w:rsidRDefault="006D2941" w:rsidP="00DD461B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A41199" w:rsidRDefault="00A41199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DD461B" w:rsidRDefault="00DD461B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DD461B" w:rsidRDefault="00DD461B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DD461B" w:rsidRDefault="00DD461B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DD461B" w:rsidRDefault="00DD461B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DD461B" w:rsidRDefault="00DD461B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DD461B" w:rsidRDefault="00DD461B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DD461B" w:rsidRPr="008B1763" w:rsidRDefault="00DD461B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89755D" w:rsidRDefault="0089755D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A41199" w:rsidRPr="008B1763" w:rsidRDefault="00D4512A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lastRenderedPageBreak/>
        <w:t>N</w:t>
      </w:r>
      <w:r w:rsidRPr="008B1763">
        <w:rPr>
          <w:rFonts w:ascii="Times New Roman" w:hAnsi="Times New Roman" w:cs="Times New Roman"/>
          <w:sz w:val="20"/>
          <w:szCs w:val="20"/>
          <w:lang w:val="en-US"/>
        </w:rPr>
        <w:t xml:space="preserve">umbers </w:t>
      </w:r>
      <w:r w:rsidR="00DD461B" w:rsidRPr="008B1763">
        <w:rPr>
          <w:rFonts w:ascii="Times New Roman" w:hAnsi="Times New Roman" w:cs="Times New Roman"/>
          <w:sz w:val="20"/>
          <w:szCs w:val="20"/>
          <w:lang w:val="en-US"/>
        </w:rPr>
        <w:t xml:space="preserve">of hospitalizations for </w:t>
      </w:r>
      <w:r w:rsidR="00DD461B">
        <w:rPr>
          <w:rFonts w:ascii="Times New Roman" w:hAnsi="Times New Roman" w:cs="Times New Roman"/>
          <w:sz w:val="20"/>
          <w:szCs w:val="20"/>
          <w:lang w:val="en-US"/>
        </w:rPr>
        <w:t>cervical cancer</w:t>
      </w:r>
    </w:p>
    <w:tbl>
      <w:tblPr>
        <w:tblW w:w="768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960"/>
        <w:gridCol w:w="960"/>
        <w:gridCol w:w="1263"/>
        <w:gridCol w:w="1073"/>
        <w:gridCol w:w="1263"/>
        <w:gridCol w:w="1263"/>
        <w:gridCol w:w="847"/>
        <w:gridCol w:w="1263"/>
      </w:tblGrid>
      <w:tr w:rsidR="00D4512A" w:rsidRPr="008B1763" w:rsidTr="00A41199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12A" w:rsidRPr="00DD461B" w:rsidRDefault="00D4512A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12A" w:rsidRPr="00DD461B" w:rsidRDefault="00D4512A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4512A" w:rsidRPr="008B1763" w:rsidRDefault="00D4512A" w:rsidP="009F6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Norther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 Italy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4512A" w:rsidRPr="008B1763" w:rsidRDefault="00D4512A" w:rsidP="009F6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Cent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ra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 Italy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4512A" w:rsidRPr="008B1763" w:rsidRDefault="00D4512A" w:rsidP="009F6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Suther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 Italy</w:t>
            </w:r>
          </w:p>
        </w:tc>
      </w:tr>
      <w:tr w:rsidR="00D4512A" w:rsidRPr="008B1763" w:rsidTr="00D4512A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12A" w:rsidRPr="008B1763" w:rsidRDefault="00D4512A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12A" w:rsidRPr="008B1763" w:rsidRDefault="00D4512A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12A" w:rsidRPr="008B1763" w:rsidRDefault="00D4512A" w:rsidP="009F6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Immingrants</w:t>
            </w:r>
            <w:proofErr w:type="spellEnd"/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12A" w:rsidRPr="008B1763" w:rsidRDefault="00D4512A" w:rsidP="009F6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Italian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s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12A" w:rsidRPr="008B1763" w:rsidRDefault="00D4512A" w:rsidP="009F6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Immingrants</w:t>
            </w:r>
            <w:proofErr w:type="spellEnd"/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12A" w:rsidRPr="008B1763" w:rsidRDefault="00D4512A" w:rsidP="009F6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Immingrants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12A" w:rsidRPr="008B1763" w:rsidRDefault="00D4512A" w:rsidP="009F6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Italian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s</w:t>
            </w:r>
            <w:proofErr w:type="spellEnd"/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12A" w:rsidRPr="008B1763" w:rsidRDefault="00D4512A" w:rsidP="009F6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Immingrants</w:t>
            </w:r>
            <w:proofErr w:type="spellEnd"/>
          </w:p>
        </w:tc>
      </w:tr>
      <w:tr w:rsidR="00A41199" w:rsidRPr="008B1763" w:rsidTr="00D4512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2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-14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07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07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07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</w:tr>
      <w:tr w:rsidR="00A41199" w:rsidRPr="008B1763" w:rsidTr="00D4512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199" w:rsidRPr="008B1763" w:rsidRDefault="00A41199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5-24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4</w:t>
            </w:r>
          </w:p>
        </w:tc>
        <w:tc>
          <w:tcPr>
            <w:tcW w:w="107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107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17</w:t>
            </w:r>
          </w:p>
        </w:tc>
        <w:tc>
          <w:tcPr>
            <w:tcW w:w="107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1</w:t>
            </w:r>
          </w:p>
        </w:tc>
      </w:tr>
      <w:tr w:rsidR="00A41199" w:rsidRPr="008B1763" w:rsidTr="00D4512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199" w:rsidRPr="008B1763" w:rsidRDefault="00A41199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25-49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.687</w:t>
            </w:r>
          </w:p>
        </w:tc>
        <w:tc>
          <w:tcPr>
            <w:tcW w:w="107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75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48</w:t>
            </w:r>
          </w:p>
        </w:tc>
        <w:tc>
          <w:tcPr>
            <w:tcW w:w="107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75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637</w:t>
            </w:r>
          </w:p>
        </w:tc>
        <w:tc>
          <w:tcPr>
            <w:tcW w:w="107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</w:t>
            </w:r>
          </w:p>
        </w:tc>
      </w:tr>
      <w:tr w:rsidR="00A41199" w:rsidRPr="008B1763" w:rsidTr="00D4512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199" w:rsidRPr="008B1763" w:rsidRDefault="00A41199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50-64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01</w:t>
            </w:r>
          </w:p>
        </w:tc>
        <w:tc>
          <w:tcPr>
            <w:tcW w:w="107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9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21</w:t>
            </w:r>
          </w:p>
        </w:tc>
        <w:tc>
          <w:tcPr>
            <w:tcW w:w="107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8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74</w:t>
            </w:r>
          </w:p>
        </w:tc>
        <w:tc>
          <w:tcPr>
            <w:tcW w:w="107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4</w:t>
            </w:r>
          </w:p>
        </w:tc>
      </w:tr>
      <w:tr w:rsidR="00A41199" w:rsidRPr="008B1763" w:rsidTr="00D4512A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199" w:rsidRPr="008B1763" w:rsidRDefault="00A41199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65+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80</w:t>
            </w:r>
          </w:p>
        </w:tc>
        <w:tc>
          <w:tcPr>
            <w:tcW w:w="107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61</w:t>
            </w:r>
          </w:p>
        </w:tc>
        <w:tc>
          <w:tcPr>
            <w:tcW w:w="107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28</w:t>
            </w:r>
          </w:p>
        </w:tc>
        <w:tc>
          <w:tcPr>
            <w:tcW w:w="107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2</w:t>
            </w:r>
          </w:p>
        </w:tc>
      </w:tr>
      <w:tr w:rsidR="00A41199" w:rsidRPr="008B1763" w:rsidTr="00D4512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2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-14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07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07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07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</w:tr>
      <w:tr w:rsidR="00A41199" w:rsidRPr="008B1763" w:rsidTr="00D4512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199" w:rsidRPr="008B1763" w:rsidRDefault="00A41199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5-24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7</w:t>
            </w:r>
          </w:p>
        </w:tc>
        <w:tc>
          <w:tcPr>
            <w:tcW w:w="107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107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8</w:t>
            </w:r>
          </w:p>
        </w:tc>
        <w:tc>
          <w:tcPr>
            <w:tcW w:w="107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</w:t>
            </w:r>
          </w:p>
        </w:tc>
      </w:tr>
      <w:tr w:rsidR="00A41199" w:rsidRPr="008B1763" w:rsidTr="00D4512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199" w:rsidRPr="008B1763" w:rsidRDefault="00A41199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25-49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.873</w:t>
            </w:r>
          </w:p>
        </w:tc>
        <w:tc>
          <w:tcPr>
            <w:tcW w:w="107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69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67</w:t>
            </w:r>
          </w:p>
        </w:tc>
        <w:tc>
          <w:tcPr>
            <w:tcW w:w="107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16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672</w:t>
            </w:r>
          </w:p>
        </w:tc>
        <w:tc>
          <w:tcPr>
            <w:tcW w:w="107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06</w:t>
            </w:r>
          </w:p>
        </w:tc>
      </w:tr>
      <w:tr w:rsidR="00A41199" w:rsidRPr="008B1763" w:rsidTr="00D4512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50-64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53</w:t>
            </w:r>
          </w:p>
        </w:tc>
        <w:tc>
          <w:tcPr>
            <w:tcW w:w="107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9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27</w:t>
            </w:r>
          </w:p>
        </w:tc>
        <w:tc>
          <w:tcPr>
            <w:tcW w:w="107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2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46</w:t>
            </w:r>
          </w:p>
        </w:tc>
        <w:tc>
          <w:tcPr>
            <w:tcW w:w="107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8</w:t>
            </w:r>
          </w:p>
        </w:tc>
      </w:tr>
      <w:tr w:rsidR="00A41199" w:rsidRPr="008B1763" w:rsidTr="00D4512A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65+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07</w:t>
            </w:r>
          </w:p>
        </w:tc>
        <w:tc>
          <w:tcPr>
            <w:tcW w:w="107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76</w:t>
            </w:r>
          </w:p>
        </w:tc>
        <w:tc>
          <w:tcPr>
            <w:tcW w:w="107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17</w:t>
            </w:r>
          </w:p>
        </w:tc>
        <w:tc>
          <w:tcPr>
            <w:tcW w:w="107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4</w:t>
            </w:r>
          </w:p>
        </w:tc>
      </w:tr>
      <w:tr w:rsidR="00A41199" w:rsidRPr="008B1763" w:rsidTr="00D4512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2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-14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07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07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07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</w:tr>
      <w:tr w:rsidR="00A41199" w:rsidRPr="008B1763" w:rsidTr="00D4512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199" w:rsidRPr="008B1763" w:rsidRDefault="00A41199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5-24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15</w:t>
            </w:r>
          </w:p>
        </w:tc>
        <w:tc>
          <w:tcPr>
            <w:tcW w:w="107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107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4</w:t>
            </w:r>
          </w:p>
        </w:tc>
        <w:tc>
          <w:tcPr>
            <w:tcW w:w="107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</w:t>
            </w:r>
          </w:p>
        </w:tc>
      </w:tr>
      <w:tr w:rsidR="00A41199" w:rsidRPr="008B1763" w:rsidTr="00D4512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199" w:rsidRPr="008B1763" w:rsidRDefault="00A41199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25-49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.716</w:t>
            </w:r>
          </w:p>
        </w:tc>
        <w:tc>
          <w:tcPr>
            <w:tcW w:w="107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33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71</w:t>
            </w:r>
          </w:p>
        </w:tc>
        <w:tc>
          <w:tcPr>
            <w:tcW w:w="107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45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820</w:t>
            </w:r>
          </w:p>
        </w:tc>
        <w:tc>
          <w:tcPr>
            <w:tcW w:w="107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05</w:t>
            </w:r>
          </w:p>
        </w:tc>
      </w:tr>
      <w:tr w:rsidR="00A41199" w:rsidRPr="008B1763" w:rsidTr="00D4512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50-64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67</w:t>
            </w:r>
          </w:p>
        </w:tc>
        <w:tc>
          <w:tcPr>
            <w:tcW w:w="107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3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77</w:t>
            </w:r>
          </w:p>
        </w:tc>
        <w:tc>
          <w:tcPr>
            <w:tcW w:w="107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3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01</w:t>
            </w:r>
          </w:p>
        </w:tc>
        <w:tc>
          <w:tcPr>
            <w:tcW w:w="107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9</w:t>
            </w:r>
          </w:p>
        </w:tc>
      </w:tr>
      <w:tr w:rsidR="00A41199" w:rsidRPr="008B1763" w:rsidTr="00D4512A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65+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.698</w:t>
            </w:r>
          </w:p>
        </w:tc>
        <w:tc>
          <w:tcPr>
            <w:tcW w:w="107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48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168</w:t>
            </w:r>
          </w:p>
        </w:tc>
        <w:tc>
          <w:tcPr>
            <w:tcW w:w="107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05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.815</w:t>
            </w:r>
          </w:p>
        </w:tc>
        <w:tc>
          <w:tcPr>
            <w:tcW w:w="107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199" w:rsidRPr="008B1763" w:rsidRDefault="00A41199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01</w:t>
            </w:r>
          </w:p>
        </w:tc>
      </w:tr>
    </w:tbl>
    <w:p w:rsidR="00A41199" w:rsidRPr="008B1763" w:rsidRDefault="00A41199" w:rsidP="00A41199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D4512A" w:rsidRDefault="00D4512A" w:rsidP="00A41199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D4512A" w:rsidRDefault="00D4512A" w:rsidP="00A41199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D4512A" w:rsidRDefault="00D4512A" w:rsidP="00A41199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D4512A" w:rsidRDefault="00D4512A" w:rsidP="00A41199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D4512A" w:rsidRDefault="00D4512A" w:rsidP="00A41199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D4512A" w:rsidRDefault="00D4512A" w:rsidP="00A41199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D4512A" w:rsidRDefault="00D4512A" w:rsidP="00A41199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D4512A" w:rsidRDefault="00D4512A" w:rsidP="00A41199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D4512A" w:rsidRDefault="00D4512A" w:rsidP="00A41199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8B1763" w:rsidRPr="008B1763" w:rsidRDefault="00D4512A" w:rsidP="00A41199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lastRenderedPageBreak/>
        <w:t>N</w:t>
      </w:r>
      <w:r w:rsidRPr="008B1763">
        <w:rPr>
          <w:rFonts w:ascii="Times New Roman" w:hAnsi="Times New Roman" w:cs="Times New Roman"/>
          <w:sz w:val="20"/>
          <w:szCs w:val="20"/>
          <w:lang w:val="en-US"/>
        </w:rPr>
        <w:t xml:space="preserve">umbers </w:t>
      </w:r>
      <w:r w:rsidR="00DD461B" w:rsidRPr="008B1763">
        <w:rPr>
          <w:rFonts w:ascii="Times New Roman" w:hAnsi="Times New Roman" w:cs="Times New Roman"/>
          <w:sz w:val="20"/>
          <w:szCs w:val="20"/>
          <w:lang w:val="en-US"/>
        </w:rPr>
        <w:t xml:space="preserve">of hospitalizations for </w:t>
      </w:r>
      <w:r w:rsidR="00DD461B">
        <w:rPr>
          <w:rFonts w:ascii="Times New Roman" w:hAnsi="Times New Roman" w:cs="Times New Roman"/>
          <w:sz w:val="20"/>
          <w:szCs w:val="20"/>
          <w:lang w:val="en-US"/>
        </w:rPr>
        <w:t>mastectomy</w:t>
      </w:r>
    </w:p>
    <w:tbl>
      <w:tblPr>
        <w:tblW w:w="806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960"/>
        <w:gridCol w:w="960"/>
        <w:gridCol w:w="847"/>
        <w:gridCol w:w="1263"/>
        <w:gridCol w:w="847"/>
        <w:gridCol w:w="1263"/>
        <w:gridCol w:w="847"/>
        <w:gridCol w:w="1263"/>
      </w:tblGrid>
      <w:tr w:rsidR="008B1763" w:rsidRPr="008B1763" w:rsidTr="00DD461B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63" w:rsidRPr="00DD461B" w:rsidRDefault="008B1763" w:rsidP="008B17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63" w:rsidRPr="00DD461B" w:rsidRDefault="008B1763" w:rsidP="008B17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211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B1763" w:rsidRPr="008B1763" w:rsidRDefault="00DD461B" w:rsidP="008B1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Norther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 Italy</w:t>
            </w:r>
          </w:p>
        </w:tc>
        <w:tc>
          <w:tcPr>
            <w:tcW w:w="211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B1763" w:rsidRPr="008B1763" w:rsidRDefault="008B1763" w:rsidP="00DD46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Cent</w:t>
            </w:r>
            <w:r w:rsidR="00DD46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ral</w:t>
            </w:r>
            <w:proofErr w:type="spellEnd"/>
            <w:r w:rsidR="00DD46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 Italy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B1763" w:rsidRPr="008B1763" w:rsidRDefault="00DD461B" w:rsidP="008B1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Suther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 Italy</w:t>
            </w:r>
          </w:p>
        </w:tc>
      </w:tr>
      <w:tr w:rsidR="00DD461B" w:rsidRPr="008B1763" w:rsidTr="00D4512A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8B17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8B17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DD46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Italian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s</w:t>
            </w:r>
            <w:proofErr w:type="spellEnd"/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8B1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Immingrants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DD46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Italian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s</w:t>
            </w:r>
            <w:proofErr w:type="spellEnd"/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DD46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Immingrants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DD46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Italian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s</w:t>
            </w:r>
            <w:proofErr w:type="spellEnd"/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DD46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Immingrants</w:t>
            </w:r>
            <w:proofErr w:type="spellEnd"/>
          </w:p>
        </w:tc>
      </w:tr>
      <w:tr w:rsidR="008B1763" w:rsidRPr="008B1763" w:rsidTr="00D4512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63" w:rsidRPr="008B1763" w:rsidRDefault="008B1763" w:rsidP="008B1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2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763" w:rsidRPr="008B1763" w:rsidRDefault="008B1763" w:rsidP="008B17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-14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B1763" w:rsidRPr="008B1763" w:rsidRDefault="008B1763" w:rsidP="008B1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26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763" w:rsidRPr="008B1763" w:rsidRDefault="008B1763" w:rsidP="008B1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B1763" w:rsidRPr="008B1763" w:rsidRDefault="008B1763" w:rsidP="008B1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26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763" w:rsidRPr="008B1763" w:rsidRDefault="008B1763" w:rsidP="008B1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B1763" w:rsidRPr="008B1763" w:rsidRDefault="008B1763" w:rsidP="008B1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07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763" w:rsidRPr="008B1763" w:rsidRDefault="008B1763" w:rsidP="008B1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</w:tr>
      <w:tr w:rsidR="008B1763" w:rsidRPr="008B1763" w:rsidTr="00D4512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763" w:rsidRPr="008B1763" w:rsidRDefault="008B1763" w:rsidP="008B17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763" w:rsidRPr="008B1763" w:rsidRDefault="008B1763" w:rsidP="008B17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5-24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B1763" w:rsidRPr="008B1763" w:rsidRDefault="008B1763" w:rsidP="008B1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26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763" w:rsidRPr="008B1763" w:rsidRDefault="008B1763" w:rsidP="008B1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B1763" w:rsidRPr="008B1763" w:rsidRDefault="008B1763" w:rsidP="008B1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26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763" w:rsidRPr="008B1763" w:rsidRDefault="008B1763" w:rsidP="008B1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B1763" w:rsidRPr="008B1763" w:rsidRDefault="008B1763" w:rsidP="008B1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107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763" w:rsidRPr="008B1763" w:rsidRDefault="008B1763" w:rsidP="008B1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</w:tr>
      <w:tr w:rsidR="008B1763" w:rsidRPr="008B1763" w:rsidTr="00D4512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763" w:rsidRPr="008B1763" w:rsidRDefault="008B1763" w:rsidP="008B17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763" w:rsidRPr="008B1763" w:rsidRDefault="008B1763" w:rsidP="008B17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25-49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B1763" w:rsidRPr="008B1763" w:rsidRDefault="008B1763" w:rsidP="008B1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3</w:t>
            </w:r>
          </w:p>
        </w:tc>
        <w:tc>
          <w:tcPr>
            <w:tcW w:w="126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763" w:rsidRPr="008B1763" w:rsidRDefault="008B1763" w:rsidP="008B1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B1763" w:rsidRPr="008B1763" w:rsidRDefault="008B1763" w:rsidP="008B1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126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763" w:rsidRPr="008B1763" w:rsidRDefault="008B1763" w:rsidP="008B1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B1763" w:rsidRPr="008B1763" w:rsidRDefault="008B1763" w:rsidP="008B1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85</w:t>
            </w:r>
          </w:p>
        </w:tc>
        <w:tc>
          <w:tcPr>
            <w:tcW w:w="107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763" w:rsidRPr="008B1763" w:rsidRDefault="008B1763" w:rsidP="008B1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</w:t>
            </w:r>
          </w:p>
        </w:tc>
      </w:tr>
      <w:tr w:rsidR="008B1763" w:rsidRPr="008B1763" w:rsidTr="00D4512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763" w:rsidRPr="008B1763" w:rsidRDefault="008B1763" w:rsidP="008B17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763" w:rsidRPr="008B1763" w:rsidRDefault="008B1763" w:rsidP="008B17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50-64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B1763" w:rsidRPr="008B1763" w:rsidRDefault="008B1763" w:rsidP="008B1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.418</w:t>
            </w:r>
          </w:p>
        </w:tc>
        <w:tc>
          <w:tcPr>
            <w:tcW w:w="126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763" w:rsidRPr="008B1763" w:rsidRDefault="008B1763" w:rsidP="008B1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32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B1763" w:rsidRPr="008B1763" w:rsidRDefault="008B1763" w:rsidP="008B1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.192</w:t>
            </w:r>
          </w:p>
        </w:tc>
        <w:tc>
          <w:tcPr>
            <w:tcW w:w="126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763" w:rsidRPr="008B1763" w:rsidRDefault="008B1763" w:rsidP="008B1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33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B1763" w:rsidRPr="008B1763" w:rsidRDefault="008B1763" w:rsidP="008B1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.487</w:t>
            </w:r>
          </w:p>
        </w:tc>
        <w:tc>
          <w:tcPr>
            <w:tcW w:w="107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763" w:rsidRPr="008B1763" w:rsidRDefault="008B1763" w:rsidP="008B1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89</w:t>
            </w:r>
          </w:p>
        </w:tc>
      </w:tr>
      <w:tr w:rsidR="008B1763" w:rsidRPr="008B1763" w:rsidTr="00D4512A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1763" w:rsidRPr="008B1763" w:rsidRDefault="008B1763" w:rsidP="008B17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763" w:rsidRPr="008B1763" w:rsidRDefault="008B1763" w:rsidP="008B17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65+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763" w:rsidRPr="008B1763" w:rsidRDefault="008B1763" w:rsidP="008B1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.598</w:t>
            </w:r>
          </w:p>
        </w:tc>
        <w:tc>
          <w:tcPr>
            <w:tcW w:w="126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763" w:rsidRPr="008B1763" w:rsidRDefault="008B1763" w:rsidP="008B1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33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763" w:rsidRPr="008B1763" w:rsidRDefault="008B1763" w:rsidP="008B1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.372</w:t>
            </w:r>
          </w:p>
        </w:tc>
        <w:tc>
          <w:tcPr>
            <w:tcW w:w="126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763" w:rsidRPr="008B1763" w:rsidRDefault="008B1763" w:rsidP="008B1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3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763" w:rsidRPr="008B1763" w:rsidRDefault="008B1763" w:rsidP="008B1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.311</w:t>
            </w:r>
          </w:p>
        </w:tc>
        <w:tc>
          <w:tcPr>
            <w:tcW w:w="107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763" w:rsidRPr="008B1763" w:rsidRDefault="008B1763" w:rsidP="008B1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9</w:t>
            </w:r>
          </w:p>
        </w:tc>
      </w:tr>
      <w:tr w:rsidR="008B1763" w:rsidRPr="008B1763" w:rsidTr="00D4512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63" w:rsidRPr="008B1763" w:rsidRDefault="008B1763" w:rsidP="008B1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2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763" w:rsidRPr="008B1763" w:rsidRDefault="008B1763" w:rsidP="008B17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-14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B1763" w:rsidRPr="008B1763" w:rsidRDefault="008B1763" w:rsidP="008B1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26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763" w:rsidRPr="008B1763" w:rsidRDefault="008B1763" w:rsidP="008B1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B1763" w:rsidRPr="008B1763" w:rsidRDefault="008B1763" w:rsidP="008B1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26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763" w:rsidRPr="008B1763" w:rsidRDefault="008B1763" w:rsidP="008B1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B1763" w:rsidRPr="008B1763" w:rsidRDefault="008B1763" w:rsidP="008B1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07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763" w:rsidRPr="008B1763" w:rsidRDefault="008B1763" w:rsidP="008B1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</w:tr>
      <w:tr w:rsidR="008B1763" w:rsidRPr="008B1763" w:rsidTr="00D4512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763" w:rsidRPr="008B1763" w:rsidRDefault="008B1763" w:rsidP="008B17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763" w:rsidRPr="008B1763" w:rsidRDefault="008B1763" w:rsidP="008B17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5-24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B1763" w:rsidRPr="008B1763" w:rsidRDefault="008B1763" w:rsidP="008B1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26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763" w:rsidRPr="008B1763" w:rsidRDefault="008B1763" w:rsidP="008B1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B1763" w:rsidRPr="008B1763" w:rsidRDefault="008B1763" w:rsidP="008B1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26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763" w:rsidRPr="008B1763" w:rsidRDefault="008B1763" w:rsidP="008B1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B1763" w:rsidRPr="008B1763" w:rsidRDefault="008B1763" w:rsidP="008B1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107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763" w:rsidRPr="008B1763" w:rsidRDefault="008B1763" w:rsidP="008B1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</w:tr>
      <w:tr w:rsidR="008B1763" w:rsidRPr="008B1763" w:rsidTr="00D4512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763" w:rsidRPr="008B1763" w:rsidRDefault="008B1763" w:rsidP="008B17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763" w:rsidRPr="008B1763" w:rsidRDefault="008B1763" w:rsidP="008B17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25-49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B1763" w:rsidRPr="008B1763" w:rsidRDefault="008B1763" w:rsidP="008B1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8</w:t>
            </w:r>
          </w:p>
        </w:tc>
        <w:tc>
          <w:tcPr>
            <w:tcW w:w="126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763" w:rsidRPr="008B1763" w:rsidRDefault="008B1763" w:rsidP="008B1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B1763" w:rsidRPr="008B1763" w:rsidRDefault="008B1763" w:rsidP="008B1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1</w:t>
            </w:r>
          </w:p>
        </w:tc>
        <w:tc>
          <w:tcPr>
            <w:tcW w:w="126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763" w:rsidRPr="008B1763" w:rsidRDefault="008B1763" w:rsidP="008B1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B1763" w:rsidRPr="008B1763" w:rsidRDefault="008B1763" w:rsidP="008B1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7</w:t>
            </w:r>
          </w:p>
        </w:tc>
        <w:tc>
          <w:tcPr>
            <w:tcW w:w="107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763" w:rsidRPr="008B1763" w:rsidRDefault="008B1763" w:rsidP="008B1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8B1763" w:rsidRPr="008B1763" w:rsidTr="00D4512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63" w:rsidRPr="008B1763" w:rsidRDefault="008B1763" w:rsidP="008B17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763" w:rsidRPr="008B1763" w:rsidRDefault="008B1763" w:rsidP="008B17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50-64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B1763" w:rsidRPr="008B1763" w:rsidRDefault="008B1763" w:rsidP="008B1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.378</w:t>
            </w:r>
          </w:p>
        </w:tc>
        <w:tc>
          <w:tcPr>
            <w:tcW w:w="126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763" w:rsidRPr="008B1763" w:rsidRDefault="008B1763" w:rsidP="008B1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20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B1763" w:rsidRPr="008B1763" w:rsidRDefault="008B1763" w:rsidP="008B1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.120</w:t>
            </w:r>
          </w:p>
        </w:tc>
        <w:tc>
          <w:tcPr>
            <w:tcW w:w="126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763" w:rsidRPr="008B1763" w:rsidRDefault="008B1763" w:rsidP="008B1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43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B1763" w:rsidRPr="008B1763" w:rsidRDefault="008B1763" w:rsidP="008B1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.297</w:t>
            </w:r>
          </w:p>
        </w:tc>
        <w:tc>
          <w:tcPr>
            <w:tcW w:w="107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763" w:rsidRPr="008B1763" w:rsidRDefault="008B1763" w:rsidP="008B1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65</w:t>
            </w:r>
          </w:p>
        </w:tc>
      </w:tr>
      <w:tr w:rsidR="008B1763" w:rsidRPr="008B1763" w:rsidTr="00D4512A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763" w:rsidRPr="008B1763" w:rsidRDefault="008B1763" w:rsidP="008B17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763" w:rsidRPr="008B1763" w:rsidRDefault="008B1763" w:rsidP="008B17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65+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763" w:rsidRPr="008B1763" w:rsidRDefault="008B1763" w:rsidP="008B1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.255</w:t>
            </w:r>
          </w:p>
        </w:tc>
        <w:tc>
          <w:tcPr>
            <w:tcW w:w="126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763" w:rsidRPr="008B1763" w:rsidRDefault="008B1763" w:rsidP="008B1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28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763" w:rsidRPr="008B1763" w:rsidRDefault="008B1763" w:rsidP="008B1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.189</w:t>
            </w:r>
          </w:p>
        </w:tc>
        <w:tc>
          <w:tcPr>
            <w:tcW w:w="126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763" w:rsidRPr="008B1763" w:rsidRDefault="008B1763" w:rsidP="008B1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7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763" w:rsidRPr="008B1763" w:rsidRDefault="008B1763" w:rsidP="008B1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.146</w:t>
            </w:r>
          </w:p>
        </w:tc>
        <w:tc>
          <w:tcPr>
            <w:tcW w:w="107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763" w:rsidRPr="008B1763" w:rsidRDefault="008B1763" w:rsidP="008B1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6</w:t>
            </w:r>
          </w:p>
        </w:tc>
      </w:tr>
      <w:tr w:rsidR="008B1763" w:rsidRPr="008B1763" w:rsidTr="00D4512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63" w:rsidRPr="008B1763" w:rsidRDefault="008B1763" w:rsidP="008B1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2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763" w:rsidRPr="008B1763" w:rsidRDefault="008B1763" w:rsidP="008B17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-14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B1763" w:rsidRPr="008B1763" w:rsidRDefault="008B1763" w:rsidP="008B1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26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763" w:rsidRPr="008B1763" w:rsidRDefault="008B1763" w:rsidP="008B1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B1763" w:rsidRPr="008B1763" w:rsidRDefault="008B1763" w:rsidP="008B1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26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763" w:rsidRPr="008B1763" w:rsidRDefault="008B1763" w:rsidP="008B1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B1763" w:rsidRPr="008B1763" w:rsidRDefault="008B1763" w:rsidP="008B1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07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763" w:rsidRPr="008B1763" w:rsidRDefault="008B1763" w:rsidP="008B1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</w:tr>
      <w:tr w:rsidR="008B1763" w:rsidRPr="008B1763" w:rsidTr="00D4512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763" w:rsidRPr="008B1763" w:rsidRDefault="008B1763" w:rsidP="008B17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763" w:rsidRPr="008B1763" w:rsidRDefault="008B1763" w:rsidP="008B17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5-24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B1763" w:rsidRPr="008B1763" w:rsidRDefault="008B1763" w:rsidP="008B1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26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763" w:rsidRPr="008B1763" w:rsidRDefault="008B1763" w:rsidP="008B1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B1763" w:rsidRPr="008B1763" w:rsidRDefault="008B1763" w:rsidP="008B1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6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763" w:rsidRPr="008B1763" w:rsidRDefault="008B1763" w:rsidP="008B1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B1763" w:rsidRPr="008B1763" w:rsidRDefault="008B1763" w:rsidP="008B1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07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763" w:rsidRPr="008B1763" w:rsidRDefault="008B1763" w:rsidP="008B1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</w:tr>
      <w:tr w:rsidR="008B1763" w:rsidRPr="008B1763" w:rsidTr="00D4512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763" w:rsidRPr="008B1763" w:rsidRDefault="008B1763" w:rsidP="008B17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763" w:rsidRPr="008B1763" w:rsidRDefault="008B1763" w:rsidP="008B17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25-49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B1763" w:rsidRPr="008B1763" w:rsidRDefault="008B1763" w:rsidP="008B1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8</w:t>
            </w:r>
          </w:p>
        </w:tc>
        <w:tc>
          <w:tcPr>
            <w:tcW w:w="126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763" w:rsidRPr="008B1763" w:rsidRDefault="008B1763" w:rsidP="008B1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B1763" w:rsidRPr="008B1763" w:rsidRDefault="008B1763" w:rsidP="008B1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126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763" w:rsidRPr="008B1763" w:rsidRDefault="008B1763" w:rsidP="008B1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B1763" w:rsidRPr="008B1763" w:rsidRDefault="008B1763" w:rsidP="008B1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4</w:t>
            </w:r>
          </w:p>
        </w:tc>
        <w:tc>
          <w:tcPr>
            <w:tcW w:w="107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763" w:rsidRPr="008B1763" w:rsidRDefault="008B1763" w:rsidP="008B1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</w:t>
            </w:r>
          </w:p>
        </w:tc>
      </w:tr>
      <w:tr w:rsidR="008B1763" w:rsidRPr="008B1763" w:rsidTr="00D4512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63" w:rsidRPr="008B1763" w:rsidRDefault="008B1763" w:rsidP="008B17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763" w:rsidRPr="008B1763" w:rsidRDefault="008B1763" w:rsidP="008B17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50-64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B1763" w:rsidRPr="008B1763" w:rsidRDefault="008B1763" w:rsidP="008B1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.446</w:t>
            </w:r>
          </w:p>
        </w:tc>
        <w:tc>
          <w:tcPr>
            <w:tcW w:w="126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763" w:rsidRPr="008B1763" w:rsidRDefault="008B1763" w:rsidP="008B1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72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B1763" w:rsidRPr="008B1763" w:rsidRDefault="008B1763" w:rsidP="008B1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.122</w:t>
            </w:r>
          </w:p>
        </w:tc>
        <w:tc>
          <w:tcPr>
            <w:tcW w:w="126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763" w:rsidRPr="008B1763" w:rsidRDefault="008B1763" w:rsidP="008B1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40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B1763" w:rsidRPr="008B1763" w:rsidRDefault="008B1763" w:rsidP="008B1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.446</w:t>
            </w:r>
          </w:p>
        </w:tc>
        <w:tc>
          <w:tcPr>
            <w:tcW w:w="107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763" w:rsidRPr="008B1763" w:rsidRDefault="008B1763" w:rsidP="008B1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26</w:t>
            </w:r>
          </w:p>
        </w:tc>
      </w:tr>
      <w:tr w:rsidR="008B1763" w:rsidRPr="008B1763" w:rsidTr="00D4512A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763" w:rsidRPr="008B1763" w:rsidRDefault="008B1763" w:rsidP="008B17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763" w:rsidRPr="008B1763" w:rsidRDefault="008B1763" w:rsidP="008B17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65+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763" w:rsidRPr="008B1763" w:rsidRDefault="008B1763" w:rsidP="008B1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.868</w:t>
            </w:r>
          </w:p>
        </w:tc>
        <w:tc>
          <w:tcPr>
            <w:tcW w:w="126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763" w:rsidRPr="008B1763" w:rsidRDefault="008B1763" w:rsidP="008B1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78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763" w:rsidRPr="008B1763" w:rsidRDefault="008B1763" w:rsidP="008B1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.311</w:t>
            </w:r>
          </w:p>
        </w:tc>
        <w:tc>
          <w:tcPr>
            <w:tcW w:w="126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763" w:rsidRPr="008B1763" w:rsidRDefault="008B1763" w:rsidP="008B1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25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763" w:rsidRPr="008B1763" w:rsidRDefault="008B1763" w:rsidP="008B1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.421</w:t>
            </w:r>
          </w:p>
        </w:tc>
        <w:tc>
          <w:tcPr>
            <w:tcW w:w="107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763" w:rsidRPr="008B1763" w:rsidRDefault="008B1763" w:rsidP="008B1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13</w:t>
            </w:r>
          </w:p>
        </w:tc>
      </w:tr>
    </w:tbl>
    <w:p w:rsidR="008B1763" w:rsidRPr="008B1763" w:rsidRDefault="008B1763" w:rsidP="00A41199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A41199" w:rsidRPr="008B1763" w:rsidRDefault="00A41199" w:rsidP="00A41199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A41199" w:rsidRPr="008B1763" w:rsidRDefault="00A41199" w:rsidP="00A41199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D4512A" w:rsidRDefault="00D4512A" w:rsidP="00A41199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D4512A" w:rsidRDefault="00D4512A" w:rsidP="00A41199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D4512A" w:rsidRDefault="00D4512A" w:rsidP="00A41199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D4512A" w:rsidRDefault="00D4512A" w:rsidP="00A41199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D4512A" w:rsidRDefault="00D4512A" w:rsidP="00A41199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D4512A" w:rsidRDefault="00D4512A" w:rsidP="00A41199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D4512A" w:rsidRDefault="00D4512A" w:rsidP="00A41199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A41199" w:rsidRPr="008B1763" w:rsidRDefault="00D4512A" w:rsidP="00A41199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lastRenderedPageBreak/>
        <w:t>N</w:t>
      </w:r>
      <w:r w:rsidR="00A41199" w:rsidRPr="008B1763">
        <w:rPr>
          <w:rFonts w:ascii="Times New Roman" w:hAnsi="Times New Roman" w:cs="Times New Roman"/>
          <w:sz w:val="20"/>
          <w:szCs w:val="20"/>
          <w:lang w:val="en-US"/>
        </w:rPr>
        <w:t>umbers of hospitalizations for appendectomy</w:t>
      </w:r>
    </w:p>
    <w:tbl>
      <w:tblPr>
        <w:tblW w:w="14475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942"/>
        <w:gridCol w:w="942"/>
        <w:gridCol w:w="830"/>
        <w:gridCol w:w="1152"/>
        <w:gridCol w:w="831"/>
        <w:gridCol w:w="1152"/>
        <w:gridCol w:w="1142"/>
        <w:gridCol w:w="1252"/>
        <w:gridCol w:w="831"/>
        <w:gridCol w:w="1152"/>
        <w:gridCol w:w="831"/>
        <w:gridCol w:w="1152"/>
        <w:gridCol w:w="1130"/>
        <w:gridCol w:w="1152"/>
      </w:tblGrid>
      <w:tr w:rsidR="00DD461B" w:rsidRPr="008B1763" w:rsidTr="00DD461B">
        <w:trPr>
          <w:trHeight w:val="255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DD46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DD46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3958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DD46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orther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 Italy</w:t>
            </w:r>
          </w:p>
        </w:tc>
        <w:tc>
          <w:tcPr>
            <w:tcW w:w="4374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DD46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Cent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ra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 Italy</w:t>
            </w:r>
          </w:p>
        </w:tc>
        <w:tc>
          <w:tcPr>
            <w:tcW w:w="4259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DD46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Souther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 Italy</w:t>
            </w:r>
          </w:p>
        </w:tc>
      </w:tr>
      <w:tr w:rsidR="00DD461B" w:rsidRPr="008B1763" w:rsidTr="00DD461B">
        <w:trPr>
          <w:trHeight w:val="255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DD46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DD46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7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DD46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Males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DD46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Females</w:t>
            </w:r>
          </w:p>
        </w:tc>
        <w:tc>
          <w:tcPr>
            <w:tcW w:w="2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DD46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Males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DD46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Males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DD46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Females</w:t>
            </w:r>
          </w:p>
        </w:tc>
        <w:tc>
          <w:tcPr>
            <w:tcW w:w="2279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DD46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Males</w:t>
            </w:r>
          </w:p>
        </w:tc>
      </w:tr>
      <w:tr w:rsidR="00DD461B" w:rsidRPr="008B1763" w:rsidTr="00DD461B">
        <w:trPr>
          <w:trHeight w:val="270"/>
        </w:trPr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DD46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DD46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DD46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Italian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s</w:t>
            </w:r>
            <w:proofErr w:type="spellEnd"/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DD46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Immigrants</w:t>
            </w:r>
            <w:proofErr w:type="spellEnd"/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DD46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Italian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s</w:t>
            </w:r>
            <w:proofErr w:type="spellEnd"/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DD46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Immigrants</w:t>
            </w:r>
            <w:proofErr w:type="spellEnd"/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DD46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Italian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s</w:t>
            </w:r>
            <w:proofErr w:type="spellEnd"/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DD46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Immigrants</w:t>
            </w:r>
            <w:proofErr w:type="spellEnd"/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DD46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Italian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s</w:t>
            </w:r>
            <w:proofErr w:type="spellEnd"/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DD46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Immigrants</w:t>
            </w:r>
            <w:proofErr w:type="spellEnd"/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DD46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Italian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s</w:t>
            </w:r>
            <w:proofErr w:type="spellEnd"/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DD46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Immigrants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DD46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Italian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s</w:t>
            </w:r>
            <w:proofErr w:type="spellEnd"/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DD46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Immigrants</w:t>
            </w:r>
            <w:proofErr w:type="spellEnd"/>
          </w:p>
        </w:tc>
      </w:tr>
      <w:tr w:rsidR="00DD461B" w:rsidRPr="008B1763" w:rsidTr="00DD461B">
        <w:trPr>
          <w:trHeight w:val="255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200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-14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.90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0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.15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9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46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10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.20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.3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2</w:t>
            </w:r>
          </w:p>
        </w:tc>
      </w:tr>
      <w:tr w:rsidR="00DD461B" w:rsidRPr="008B1763" w:rsidTr="00DD461B">
        <w:trPr>
          <w:trHeight w:val="255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1B" w:rsidRPr="008B1763" w:rsidRDefault="00DD461B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5-24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.64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5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.51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8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0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8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26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1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.02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3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.56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80</w:t>
            </w:r>
          </w:p>
        </w:tc>
      </w:tr>
      <w:tr w:rsidR="00DD461B" w:rsidRPr="008B1763" w:rsidTr="00DD461B">
        <w:trPr>
          <w:trHeight w:val="255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1B" w:rsidRPr="008B1763" w:rsidRDefault="00DD461B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25-49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.37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08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.01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0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22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5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04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7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.24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4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97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70</w:t>
            </w:r>
          </w:p>
        </w:tc>
      </w:tr>
      <w:tr w:rsidR="00DD461B" w:rsidRPr="008B1763" w:rsidTr="00DD461B">
        <w:trPr>
          <w:trHeight w:val="255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1B" w:rsidRPr="008B1763" w:rsidRDefault="00DD461B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50-64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1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3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1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9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7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6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4</w:t>
            </w:r>
          </w:p>
        </w:tc>
      </w:tr>
      <w:tr w:rsidR="00DD461B" w:rsidRPr="008B1763" w:rsidTr="00DD461B">
        <w:trPr>
          <w:trHeight w:val="270"/>
        </w:trPr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461B" w:rsidRPr="008B1763" w:rsidRDefault="00DD461B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65+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08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77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19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7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95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11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</w:p>
        </w:tc>
      </w:tr>
      <w:tr w:rsidR="00DD461B" w:rsidRPr="008B1763" w:rsidTr="00DD461B">
        <w:trPr>
          <w:trHeight w:val="255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200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-14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.54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0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.89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3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31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2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9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.22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.96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8</w:t>
            </w:r>
          </w:p>
        </w:tc>
      </w:tr>
      <w:tr w:rsidR="00DD461B" w:rsidRPr="008B1763" w:rsidTr="00DD461B">
        <w:trPr>
          <w:trHeight w:val="255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1B" w:rsidRPr="008B1763" w:rsidRDefault="00DD461B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5-24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.46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7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.25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8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7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8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14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2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.14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.43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8</w:t>
            </w:r>
          </w:p>
        </w:tc>
      </w:tr>
      <w:tr w:rsidR="00DD461B" w:rsidRPr="008B1763" w:rsidTr="00DD461B">
        <w:trPr>
          <w:trHeight w:val="255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1B" w:rsidRPr="008B1763" w:rsidRDefault="00DD461B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25-49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.24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13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.77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7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11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5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8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7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93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4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77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50</w:t>
            </w:r>
          </w:p>
        </w:tc>
      </w:tr>
      <w:tr w:rsidR="00DD461B" w:rsidRPr="008B1763" w:rsidTr="00DD461B">
        <w:trPr>
          <w:trHeight w:val="255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50-64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0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2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1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7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6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6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6</w:t>
            </w:r>
          </w:p>
        </w:tc>
      </w:tr>
      <w:tr w:rsidR="00DD461B" w:rsidRPr="008B1763" w:rsidTr="00DD461B">
        <w:trPr>
          <w:trHeight w:val="270"/>
        </w:trPr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65+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94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62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20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46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96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21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</w:t>
            </w:r>
          </w:p>
        </w:tc>
      </w:tr>
      <w:tr w:rsidR="00DD461B" w:rsidRPr="008B1763" w:rsidTr="00DD461B">
        <w:trPr>
          <w:trHeight w:val="255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200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-14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.37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2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.71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2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10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3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2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.91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.54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1</w:t>
            </w:r>
          </w:p>
        </w:tc>
      </w:tr>
      <w:tr w:rsidR="00DD461B" w:rsidRPr="008B1763" w:rsidTr="00DD461B">
        <w:trPr>
          <w:trHeight w:val="255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1B" w:rsidRPr="008B1763" w:rsidRDefault="00DD461B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5-24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.42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5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.02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4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2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1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08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1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.05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.19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22</w:t>
            </w:r>
          </w:p>
        </w:tc>
      </w:tr>
      <w:tr w:rsidR="00DD461B" w:rsidRPr="008B1763" w:rsidTr="00DD461B">
        <w:trPr>
          <w:trHeight w:val="255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1B" w:rsidRPr="008B1763" w:rsidRDefault="00DD461B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25-49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.04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15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.50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7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12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2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0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7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87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4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59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46</w:t>
            </w:r>
          </w:p>
        </w:tc>
      </w:tr>
      <w:tr w:rsidR="00DD461B" w:rsidRPr="008B1763" w:rsidTr="00DD461B">
        <w:trPr>
          <w:trHeight w:val="255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50-64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2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7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1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9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4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7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</w:t>
            </w:r>
          </w:p>
        </w:tc>
      </w:tr>
      <w:tr w:rsidR="00DD461B" w:rsidRPr="008B1763" w:rsidTr="00DD461B">
        <w:trPr>
          <w:trHeight w:val="270"/>
        </w:trPr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65+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86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54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99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48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03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29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61B" w:rsidRPr="008B1763" w:rsidRDefault="00DD461B" w:rsidP="00A411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B1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</w:tr>
    </w:tbl>
    <w:p w:rsidR="00A41199" w:rsidRPr="008B1763" w:rsidRDefault="00A41199" w:rsidP="00A41199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A41199" w:rsidRPr="008B1763" w:rsidRDefault="00A41199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A41199" w:rsidRPr="008B1763" w:rsidSect="00A41199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283"/>
  <w:drawingGridHorizontalSpacing w:val="110"/>
  <w:displayHorizontalDrawingGridEvery w:val="2"/>
  <w:characterSpacingControl w:val="doNotCompress"/>
  <w:compat/>
  <w:rsids>
    <w:rsidRoot w:val="00A41199"/>
    <w:rsid w:val="00086BDE"/>
    <w:rsid w:val="003D1DF9"/>
    <w:rsid w:val="00416972"/>
    <w:rsid w:val="006D2941"/>
    <w:rsid w:val="0089755D"/>
    <w:rsid w:val="008B1763"/>
    <w:rsid w:val="00A41199"/>
    <w:rsid w:val="00A82C86"/>
    <w:rsid w:val="00A9209D"/>
    <w:rsid w:val="00C42AE6"/>
    <w:rsid w:val="00D4512A"/>
    <w:rsid w:val="00DD46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82C86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78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52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84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2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4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6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1092</Words>
  <Characters>6226</Characters>
  <Application>Microsoft Office Word</Application>
  <DocSecurity>0</DocSecurity>
  <Lines>51</Lines>
  <Paragraphs>1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ara de Waure</dc:creator>
  <cp:lastModifiedBy>Chiara de Waure</cp:lastModifiedBy>
  <cp:revision>5</cp:revision>
  <dcterms:created xsi:type="dcterms:W3CDTF">2014-10-01T13:05:00Z</dcterms:created>
  <dcterms:modified xsi:type="dcterms:W3CDTF">2014-10-03T17:13:00Z</dcterms:modified>
</cp:coreProperties>
</file>